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20F3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### Thomas &amp; Davison -archived script ####</w:t>
      </w:r>
    </w:p>
    <w:p w14:paraId="16CDC4F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F08E18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####</w:t>
      </w:r>
    </w:p>
    <w:p w14:paraId="42C02C8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1789A3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Set working directory ####</w:t>
      </w:r>
    </w:p>
    <w:p w14:paraId="6AC04CA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etwd("~/Dropbox/Stephen Davison bats/Paper 2")</w:t>
      </w:r>
    </w:p>
    <w:p w14:paraId="6E48758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CD0DED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4016CB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####</w:t>
      </w:r>
    </w:p>
    <w:p w14:paraId="65B4928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B65398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Figure 1 (Myotis activity, Hobbit Hole Cave 2015-17) ####</w:t>
      </w:r>
    </w:p>
    <w:p w14:paraId="555CC1A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27D82F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dframe1 &lt;- read.csv("Myotis Hobbit Hole 2015-17.csv", stringsAsFactors = T) </w:t>
      </w:r>
    </w:p>
    <w:p w14:paraId="0417695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dframe1)</w:t>
      </w:r>
    </w:p>
    <w:p w14:paraId="113146B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names(dframe1)</w:t>
      </w:r>
    </w:p>
    <w:p w14:paraId="2A72839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dframe1$Fyear &lt;- as.factor(dframe1$year) # Turn year into a factor</w:t>
      </w:r>
    </w:p>
    <w:p w14:paraId="0630138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D69CE5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F1D2D6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..Model of Myotis activity 2015-17 ####</w:t>
      </w:r>
    </w:p>
    <w:p w14:paraId="7D63ADF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brary(mgcv)</w:t>
      </w:r>
    </w:p>
    <w:p w14:paraId="7414FB7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brary(MASS)</w:t>
      </w:r>
    </w:p>
    <w:p w14:paraId="640033C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model1 &lt;- gam(no ~ s(J.day, by = Fyear, fx = F, k=40) + Fyear,</w:t>
      </w:r>
    </w:p>
    <w:p w14:paraId="76CF965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data=dframe1, family=negbin(link="log", theta=1&lt;100))</w:t>
      </w:r>
    </w:p>
    <w:p w14:paraId="14C745C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IC(model1) # 5364.503</w:t>
      </w:r>
    </w:p>
    <w:p w14:paraId="3BCD73F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3E6577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model1)</w:t>
      </w:r>
    </w:p>
    <w:p w14:paraId="46B66BC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names(model1)</w:t>
      </w:r>
    </w:p>
    <w:p w14:paraId="5F51EC0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4D821C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gam.check(model1) # model validation graphs</w:t>
      </w:r>
    </w:p>
    <w:p w14:paraId="5295B93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4EE997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0815B9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Calculate the overdispersion statistic.</w:t>
      </w:r>
    </w:p>
    <w:p w14:paraId="5DA2A98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Overdispersion = residual devaince / residual d.f.</w:t>
      </w:r>
    </w:p>
    <w:p w14:paraId="444DC64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overdispersion &lt;- model1$deviance / model1$df.residual</w:t>
      </w:r>
    </w:p>
    <w:p w14:paraId="76BC7AC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overdispersion # 1.06101</w:t>
      </w:r>
    </w:p>
    <w:p w14:paraId="37BE9D6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6A936F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4AF2EB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..Plot seasonal variation for each year ####</w:t>
      </w:r>
    </w:p>
    <w:p w14:paraId="0FA04C7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3A35D1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?png</w:t>
      </w:r>
    </w:p>
    <w:p w14:paraId="7D36CA4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jpeg(file = "Figure 1", quality = 100, res = 250,  # activeate these lines to create the hi-res multi-panel plot</w:t>
      </w:r>
    </w:p>
    <w:p w14:paraId="39FA722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width = 2500, height = 1500)</w:t>
      </w:r>
    </w:p>
    <w:p w14:paraId="57FA789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ar(mfrow = c(1,1))</w:t>
      </w:r>
    </w:p>
    <w:p w14:paraId="3EF22A8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B57454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lot(no ~ J.day, col="white", data = dframe1,</w:t>
      </w:r>
    </w:p>
    <w:p w14:paraId="0E0A924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xlim = c(50,304),</w:t>
      </w:r>
    </w:p>
    <w:p w14:paraId="4699CE6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ylab = "No. of files", xlab = "Julian day", las = 1)</w:t>
      </w:r>
    </w:p>
    <w:p w14:paraId="1590633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F3B235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AC7FC8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Add monthly lines </w:t>
      </w:r>
    </w:p>
    <w:p w14:paraId="652F8FC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 = 31, col="grey") # End of Jan</w:t>
      </w:r>
    </w:p>
    <w:p w14:paraId="6CAC6D5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, col="grey") # end of Feb</w:t>
      </w:r>
    </w:p>
    <w:p w14:paraId="2DEB491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15, 490, "Mar")</w:t>
      </w:r>
    </w:p>
    <w:p w14:paraId="3660EBD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, col="grey") # end of Mar</w:t>
      </w:r>
    </w:p>
    <w:p w14:paraId="3F43D50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15, 490, "Apr")</w:t>
      </w:r>
    </w:p>
    <w:p w14:paraId="284FF2B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, col="grey") # end of April</w:t>
      </w:r>
    </w:p>
    <w:p w14:paraId="1E1F1E6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15, 490, "May")</w:t>
      </w:r>
    </w:p>
    <w:p w14:paraId="2ADE8A5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, col="grey") # end of May</w:t>
      </w:r>
    </w:p>
    <w:p w14:paraId="366F2B6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15, 490, "Jun")</w:t>
      </w:r>
    </w:p>
    <w:p w14:paraId="61E05CB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, col="grey") # end of June</w:t>
      </w:r>
    </w:p>
    <w:p w14:paraId="7752AE7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lastRenderedPageBreak/>
        <w:t>text(31+28+31+30+31+30+15, 490, "Jul")</w:t>
      </w:r>
    </w:p>
    <w:p w14:paraId="39FB724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, col="grey") # end of July</w:t>
      </w:r>
    </w:p>
    <w:p w14:paraId="7E5BFB6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15, 490, "Aug")</w:t>
      </w:r>
    </w:p>
    <w:p w14:paraId="29C8E16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, col="grey") # end of Aug</w:t>
      </w:r>
    </w:p>
    <w:p w14:paraId="1A7B385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31+15, 490, "Sep")</w:t>
      </w:r>
    </w:p>
    <w:p w14:paraId="042DC70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+30, col="grey") # end of Sept</w:t>
      </w:r>
    </w:p>
    <w:p w14:paraId="6B39852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31+30+15, 490, "Oct")</w:t>
      </w:r>
    </w:p>
    <w:p w14:paraId="18B5FDB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+30+31, col="grey") # end of Oct</w:t>
      </w:r>
    </w:p>
    <w:p w14:paraId="18D21E9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FEC053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C909C3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points(no ~ J.day, data = dframe1, subset= dframe1$year==2015, </w:t>
      </w:r>
    </w:p>
    <w:p w14:paraId="42C6D62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pch=19, col=rgb(1,0,0,0.2))</w:t>
      </w:r>
    </w:p>
    <w:p w14:paraId="6111A77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oints(no ~ J.day, data = dframe1, subset= dframe1$year==2016,</w:t>
      </w:r>
    </w:p>
    <w:p w14:paraId="7D53A87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pch=19, col=rgb(0.5,0.5,0.5,0.2))</w:t>
      </w:r>
    </w:p>
    <w:p w14:paraId="0D73150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oints(no ~ J.day, data = dframe1, subset= dframe1$year==2017,</w:t>
      </w:r>
    </w:p>
    <w:p w14:paraId="12FA9D1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pch=19, col=rgb(0,0,1,0.2))</w:t>
      </w:r>
    </w:p>
    <w:p w14:paraId="336A26C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0A5E271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egend(125,450, box.col = "white", pch = 19,</w:t>
      </w:r>
    </w:p>
    <w:p w14:paraId="590F4B5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legend = c("2015", "2016", "2017"),</w:t>
      </w:r>
    </w:p>
    <w:p w14:paraId="3AC93CB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col=c("red", "dark grey", "blue"))</w:t>
      </w:r>
    </w:p>
    <w:p w14:paraId="552B0D9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FB58D9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3066A2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Plot 2015</w:t>
      </w:r>
    </w:p>
    <w:p w14:paraId="4822EA9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dframe1$J.day[dframe1$Fyear=="2015"])</w:t>
      </w:r>
    </w:p>
    <w:p w14:paraId="7E8E012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J.day=seq(108,304,0.1), Fyear="2015")</w:t>
      </w:r>
    </w:p>
    <w:p w14:paraId="28CE7F9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</w:t>
      </w:r>
    </w:p>
    <w:p w14:paraId="1501C90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0088FC9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</w:t>
      </w:r>
    </w:p>
    <w:p w14:paraId="224EDC7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466B754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</w:t>
      </w:r>
    </w:p>
    <w:p w14:paraId="237EF9C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 ~ predframe$J.day, col="red", lwd =2)</w:t>
      </w:r>
    </w:p>
    <w:p w14:paraId="5941F6E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2A9D60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885C4A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Plot 2016</w:t>
      </w:r>
    </w:p>
    <w:p w14:paraId="1ED543C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dframe1$J.day[dframe1$Fyear=="2016"])</w:t>
      </w:r>
    </w:p>
    <w:p w14:paraId="7695393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J.day=seq(79,304,0.1), Fyear="2016")</w:t>
      </w:r>
    </w:p>
    <w:p w14:paraId="55C03D8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</w:t>
      </w:r>
    </w:p>
    <w:p w14:paraId="4B065D4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4E3668A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</w:t>
      </w:r>
    </w:p>
    <w:p w14:paraId="185AB1E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6A67CAD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</w:t>
      </w:r>
    </w:p>
    <w:p w14:paraId="2ADCEDA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 ~ predframe$J.day, col="black", lwd = 2)</w:t>
      </w:r>
    </w:p>
    <w:p w14:paraId="7896C45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AF703D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015A240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Plot 2017</w:t>
      </w:r>
    </w:p>
    <w:p w14:paraId="7A259FE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dframe1$J.day[dframe1$Fyear=="2017"])</w:t>
      </w:r>
    </w:p>
    <w:p w14:paraId="1074159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J.day=seq(64,302,0.1), Fyear="2017")</w:t>
      </w:r>
    </w:p>
    <w:p w14:paraId="506D41E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</w:t>
      </w:r>
    </w:p>
    <w:p w14:paraId="0A864B6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5D06A9D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</w:t>
      </w:r>
    </w:p>
    <w:p w14:paraId="63AF9D7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6339973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</w:t>
      </w:r>
    </w:p>
    <w:p w14:paraId="336A9B1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 ~ predframe$J.day, col="blue", lwd=2)</w:t>
      </w:r>
    </w:p>
    <w:p w14:paraId="1BCC2B6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02A9DFC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dev.off()</w:t>
      </w:r>
    </w:p>
    <w:p w14:paraId="49FB2C4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3DDE50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####</w:t>
      </w:r>
    </w:p>
    <w:p w14:paraId="32A904F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930E22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0361E61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Figure 4 (Myotis activity, Middle Earth Cave 2018) ####</w:t>
      </w:r>
    </w:p>
    <w:p w14:paraId="5DC5B37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04838AC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lastRenderedPageBreak/>
        <w:t xml:space="preserve">dframe1 &lt;- read.csv("Activity Middle Earth 2018_Final.csv", stringsAsFactors = T) </w:t>
      </w:r>
    </w:p>
    <w:p w14:paraId="4570530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names(dframe1)</w:t>
      </w:r>
    </w:p>
    <w:p w14:paraId="012F1A9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dframe1)</w:t>
      </w:r>
    </w:p>
    <w:p w14:paraId="071C499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dframe1$Species)</w:t>
      </w:r>
    </w:p>
    <w:p w14:paraId="634099F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05FC28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dframe1$J.day &lt;- dframe1$count + 11 # Create Julian day variable</w:t>
      </w:r>
    </w:p>
    <w:p w14:paraId="34B7A2B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03E949B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####</w:t>
      </w:r>
    </w:p>
    <w:p w14:paraId="27BE2DD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5F1D06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Compiling total Myotis vs. Week ####</w:t>
      </w:r>
    </w:p>
    <w:p w14:paraId="68D4A87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1503ED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dframe1)</w:t>
      </w:r>
    </w:p>
    <w:p w14:paraId="3E8794D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26715E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Daub &lt;- subset(dframe1, Species == "dau")</w:t>
      </w:r>
    </w:p>
    <w:p w14:paraId="77BF8E5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Daub)</w:t>
      </w:r>
    </w:p>
    <w:p w14:paraId="0AC56B0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Becs &lt;- subset(dframe1, Species == "Bec")</w:t>
      </w:r>
    </w:p>
    <w:p w14:paraId="52A73B3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Becs)</w:t>
      </w:r>
    </w:p>
    <w:p w14:paraId="749780B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Nats &lt;- subset(dframe1, Species == "Nat")</w:t>
      </w:r>
    </w:p>
    <w:p w14:paraId="7333226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Nats)</w:t>
      </w:r>
    </w:p>
    <w:p w14:paraId="0BBCF0B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Whisk &lt;- subset(dframe1, Species == "WB")</w:t>
      </w:r>
    </w:p>
    <w:p w14:paraId="6A6A6D3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Whisk)</w:t>
      </w:r>
    </w:p>
    <w:p w14:paraId="0FED030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2998C1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Myotis &lt;- Daub$No + Becs$No + Nats$No + Whisk$No</w:t>
      </w:r>
    </w:p>
    <w:p w14:paraId="27A02DD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J.day &lt;- Daub$J.day</w:t>
      </w:r>
    </w:p>
    <w:p w14:paraId="470A6E2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6300BE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C4693C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..Model of Total Myotis activity 2018 ####</w:t>
      </w:r>
    </w:p>
    <w:p w14:paraId="2AA0564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41A5D2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brary(mgcv); library(MASS)</w:t>
      </w:r>
    </w:p>
    <w:p w14:paraId="62744A9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model1 &lt;- gam(Myotis ~ s(J.day, fx = F, k=40),      # k=25 minimises AIC</w:t>
      </w:r>
    </w:p>
    <w:p w14:paraId="225EE0F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family=negbin(link="log", theta=1&lt;100))</w:t>
      </w:r>
    </w:p>
    <w:p w14:paraId="2CE8661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model1)</w:t>
      </w:r>
    </w:p>
    <w:p w14:paraId="6AA0CFA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IC(model1)</w:t>
      </w:r>
    </w:p>
    <w:p w14:paraId="364B10F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8D6784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Calculate the overdispersion statistic.</w:t>
      </w:r>
    </w:p>
    <w:p w14:paraId="56D1C7A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Overdispersion = residual devaince / residual d.f.</w:t>
      </w:r>
    </w:p>
    <w:p w14:paraId="48E5865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overdispersion &lt;- model1$deviance / model1$df.residual</w:t>
      </w:r>
    </w:p>
    <w:p w14:paraId="285ECF2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overdispersion  # 1.342698</w:t>
      </w:r>
    </w:p>
    <w:p w14:paraId="583E036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E165AE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Set up multi-panel plot ####</w:t>
      </w:r>
    </w:p>
    <w:p w14:paraId="1AA9C50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jpeg(file = "Figure 4", quality = 100, res = 250, </w:t>
      </w:r>
    </w:p>
    <w:p w14:paraId="7DF976F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width = 3000, height = 3000)</w:t>
      </w:r>
    </w:p>
    <w:p w14:paraId="6655A32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ar(mfrow = c(3,2))</w:t>
      </w:r>
    </w:p>
    <w:p w14:paraId="7E608BF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8E5A40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(i) total Myotis activity 2018 ####</w:t>
      </w:r>
    </w:p>
    <w:p w14:paraId="7CD23D3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8843CC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plot(Myotis ~ J.day, las =1, </w:t>
      </w:r>
    </w:p>
    <w:p w14:paraId="741D772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xlim = c(50,304),</w:t>
      </w:r>
    </w:p>
    <w:p w14:paraId="297249C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ylim = c(0,2200),</w:t>
      </w:r>
    </w:p>
    <w:p w14:paraId="2085FD8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xlab = "Julian day",</w:t>
      </w:r>
    </w:p>
    <w:p w14:paraId="4F5C563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ylab = "No. of files",</w:t>
      </w:r>
    </w:p>
    <w:p w14:paraId="2464A04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pch = 19, col=rgb(0.5,0.5,0.5,0.2),</w:t>
      </w:r>
    </w:p>
    <w:p w14:paraId="43666A6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main="(i) All Myotis combined")</w:t>
      </w:r>
    </w:p>
    <w:p w14:paraId="4B0D201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194624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Add monthly lines </w:t>
      </w:r>
    </w:p>
    <w:p w14:paraId="448A19E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 = 31, col="grey") # End of Jan</w:t>
      </w:r>
    </w:p>
    <w:p w14:paraId="0111696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, col="grey") # end of Feb</w:t>
      </w:r>
    </w:p>
    <w:p w14:paraId="1406234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15, 2100, "Mar")</w:t>
      </w:r>
    </w:p>
    <w:p w14:paraId="4A84733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, col="grey") # end of Mar</w:t>
      </w:r>
    </w:p>
    <w:p w14:paraId="56443C0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15, 2100, "Apr")</w:t>
      </w:r>
    </w:p>
    <w:p w14:paraId="12C018F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lastRenderedPageBreak/>
        <w:t>abline(v= 31+28+31+30, col="grey") # end of April</w:t>
      </w:r>
    </w:p>
    <w:p w14:paraId="6E8A5A3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15, 2100, "May")</w:t>
      </w:r>
    </w:p>
    <w:p w14:paraId="4CB43A2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, col="grey") # end of May</w:t>
      </w:r>
    </w:p>
    <w:p w14:paraId="39272D4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15, 2100, "Jun")</w:t>
      </w:r>
    </w:p>
    <w:p w14:paraId="2EFFD69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, col="grey") # end of June</w:t>
      </w:r>
    </w:p>
    <w:p w14:paraId="27D8B06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15, 2100, "Jul")</w:t>
      </w:r>
    </w:p>
    <w:p w14:paraId="3EF547A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, col="grey") # end of July</w:t>
      </w:r>
    </w:p>
    <w:p w14:paraId="62CB77E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15, 2100, "Aug")</w:t>
      </w:r>
    </w:p>
    <w:p w14:paraId="32C40B1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, col="grey") # end of Aug</w:t>
      </w:r>
    </w:p>
    <w:p w14:paraId="25EA95A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31+15, 2100, "Sep")</w:t>
      </w:r>
    </w:p>
    <w:p w14:paraId="337CCE4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+30, col="grey") # end of Sept</w:t>
      </w:r>
    </w:p>
    <w:p w14:paraId="5602A87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31+30+15, 2100, "Oct")</w:t>
      </w:r>
    </w:p>
    <w:p w14:paraId="3F052D2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+30+31, col="grey") # end of Oct</w:t>
      </w:r>
    </w:p>
    <w:p w14:paraId="44A10D4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188134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0C5919A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Add Myotis fitted lines</w:t>
      </w:r>
    </w:p>
    <w:p w14:paraId="513A342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0EF61C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J.day=seq(71,305,0.1))</w:t>
      </w:r>
    </w:p>
    <w:p w14:paraId="3A87168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</w:t>
      </w:r>
    </w:p>
    <w:p w14:paraId="6B7880A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08EC5C5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</w:t>
      </w:r>
    </w:p>
    <w:p w14:paraId="6E9E343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464602F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</w:t>
      </w:r>
    </w:p>
    <w:p w14:paraId="06EB8CD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 ~ predframe$J.day, lwd =2)</w:t>
      </w:r>
    </w:p>
    <w:p w14:paraId="15865A1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 + predframe$se ~ predframe$J.day, lty=2)</w:t>
      </w:r>
    </w:p>
    <w:p w14:paraId="5E3BCDB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 - predframe$se ~ predframe$J.day, lty=2)</w:t>
      </w:r>
    </w:p>
    <w:p w14:paraId="3750EF9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3704D14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EDD143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####</w:t>
      </w:r>
    </w:p>
    <w:p w14:paraId="125E4FA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721F42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(ii) Dusk temperature data ####</w:t>
      </w:r>
    </w:p>
    <w:p w14:paraId="7C9FA6F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3D58A8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lot(Temp ~ J.day, ylab="", xlab="Julian day",</w:t>
      </w:r>
    </w:p>
    <w:p w14:paraId="022F4E0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ylim = c(-5,30),</w:t>
      </w:r>
    </w:p>
    <w:p w14:paraId="6BD05FB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xlim = c(50,304),</w:t>
      </w:r>
    </w:p>
    <w:p w14:paraId="33F4EA2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las=1, </w:t>
      </w:r>
    </w:p>
    <w:p w14:paraId="55C73ED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col="white", data=dframe1,</w:t>
      </w:r>
    </w:p>
    <w:p w14:paraId="57C1CCA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main="(ii) Dusk temperature")</w:t>
      </w:r>
    </w:p>
    <w:p w14:paraId="40D56F7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Temp ~ J.day, data=dframe1)</w:t>
      </w:r>
    </w:p>
    <w:p w14:paraId="5721528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34674D3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mtext (expression(paste("Air temperature at dusk (", degree,"C)")),</w:t>
      </w:r>
    </w:p>
    <w:p w14:paraId="7A0A512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side=2,line=2.5)</w:t>
      </w:r>
    </w:p>
    <w:p w14:paraId="78D94AD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31A1BE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BAD9DD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Add monthly lines </w:t>
      </w:r>
    </w:p>
    <w:p w14:paraId="2E8C7BE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 = 31, col="grey") # End of Jan</w:t>
      </w:r>
    </w:p>
    <w:p w14:paraId="5E78FA2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, col="grey") # end of Feb</w:t>
      </w:r>
    </w:p>
    <w:p w14:paraId="6221390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15, 28, "Mar")</w:t>
      </w:r>
    </w:p>
    <w:p w14:paraId="2F94B3D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, col="grey") # end of Mar</w:t>
      </w:r>
    </w:p>
    <w:p w14:paraId="76C49FE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15, 28, "Apr")</w:t>
      </w:r>
    </w:p>
    <w:p w14:paraId="7036C4A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, col="grey") # end of April</w:t>
      </w:r>
    </w:p>
    <w:p w14:paraId="0023C20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15, 28, "May")</w:t>
      </w:r>
    </w:p>
    <w:p w14:paraId="76D7E57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, col="grey") # end of May</w:t>
      </w:r>
    </w:p>
    <w:p w14:paraId="538A7B9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15, 28, "Jun")</w:t>
      </w:r>
    </w:p>
    <w:p w14:paraId="02B4400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, col="grey") # end of June</w:t>
      </w:r>
    </w:p>
    <w:p w14:paraId="5808FCC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15, 28, "Jul")</w:t>
      </w:r>
    </w:p>
    <w:p w14:paraId="6BD6F70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, col="grey") # end of July</w:t>
      </w:r>
    </w:p>
    <w:p w14:paraId="30D08F8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15, 28, "Aug")</w:t>
      </w:r>
    </w:p>
    <w:p w14:paraId="4C1E235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, col="grey") # end of Aug</w:t>
      </w:r>
    </w:p>
    <w:p w14:paraId="3B3F053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31+15, 28, "Sep")</w:t>
      </w:r>
    </w:p>
    <w:p w14:paraId="7BB800C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+30, col="grey") # end of Sept</w:t>
      </w:r>
    </w:p>
    <w:p w14:paraId="5D03689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lastRenderedPageBreak/>
        <w:t>text(31+28+31+30+31+30+31+31+30+15, 28, "Oct")</w:t>
      </w:r>
    </w:p>
    <w:p w14:paraId="66CFC0E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+30+31, col="grey") # end of Oct</w:t>
      </w:r>
    </w:p>
    <w:p w14:paraId="4B28D85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8FFEA0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0CC0F9E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K=6 temperature model</w:t>
      </w:r>
    </w:p>
    <w:p w14:paraId="623F44E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modeltemp &lt;- gam(Temp ~ s(J.day,fx=T,k=6),</w:t>
      </w:r>
    </w:p>
    <w:p w14:paraId="3043C1D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   family=gaussian,    </w:t>
      </w:r>
    </w:p>
    <w:p w14:paraId="3270201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   link=identity,</w:t>
      </w:r>
    </w:p>
    <w:p w14:paraId="128CA53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   na.action=na.exclude,</w:t>
      </w:r>
    </w:p>
    <w:p w14:paraId="38AA2C8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   data=dframe1)</w:t>
      </w:r>
    </w:p>
    <w:p w14:paraId="737B2E2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7A76D3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J.day=seq(70,304))</w:t>
      </w:r>
    </w:p>
    <w:p w14:paraId="4D1563A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89C7F2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</w:t>
      </w:r>
    </w:p>
    <w:p w14:paraId="36C7606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temp,newdata=pdat,na.rm=T,type="response",se.fit=T)</w:t>
      </w:r>
    </w:p>
    <w:p w14:paraId="19C90ED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</w:t>
      </w:r>
    </w:p>
    <w:p w14:paraId="514BA21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5D95ADC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</w:t>
      </w:r>
    </w:p>
    <w:p w14:paraId="5238CDA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836BDD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adding predicted value lines to existing graph </w:t>
      </w:r>
    </w:p>
    <w:p w14:paraId="171D94B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~predframe$J.day,lwd=2,col="black")</w:t>
      </w:r>
    </w:p>
    <w:p w14:paraId="64DFA98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3780AA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F3D2AE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####</w:t>
      </w:r>
    </w:p>
    <w:p w14:paraId="48A43E3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FF4348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..Multi-species model of Myotis activity 2018 ####</w:t>
      </w:r>
    </w:p>
    <w:p w14:paraId="368EEEE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brary(mgcv)</w:t>
      </w:r>
    </w:p>
    <w:p w14:paraId="246F52E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brary(MASS)</w:t>
      </w:r>
    </w:p>
    <w:p w14:paraId="5DCB687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F73783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model1 &lt;- gam(No ~ s(J.day, by = Species, fx = F, k=40) + Species,  </w:t>
      </w:r>
    </w:p>
    <w:p w14:paraId="6BD6DD4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data=dframe1, family=negbin(link="log", theta=1&lt;100))   </w:t>
      </w:r>
    </w:p>
    <w:p w14:paraId="2CF3885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IC(model1) # 5232.252</w:t>
      </w:r>
    </w:p>
    <w:p w14:paraId="15C351F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.gam(model1)</w:t>
      </w:r>
    </w:p>
    <w:p w14:paraId="012D60E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model1</w:t>
      </w:r>
    </w:p>
    <w:p w14:paraId="44EC544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39698B5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112AD3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Calculate the overdispersion statistic.</w:t>
      </w:r>
    </w:p>
    <w:p w14:paraId="648B19E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Overdispersion = residual devaince / residual d.f.</w:t>
      </w:r>
    </w:p>
    <w:p w14:paraId="476E6CD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overdispersion &lt;- model1$deviance / model1$df.residual</w:t>
      </w:r>
    </w:p>
    <w:p w14:paraId="72535D5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overdispersion  # 1.207885</w:t>
      </w:r>
    </w:p>
    <w:p w14:paraId="03307A2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5CB99D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EDA8FC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1C988D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..(iii) Bechstein's ####</w:t>
      </w:r>
    </w:p>
    <w:p w14:paraId="6B93CD5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0395AA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plot(No ~ J.day, col="white", </w:t>
      </w:r>
    </w:p>
    <w:p w14:paraId="5357564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data = dframe1,</w:t>
      </w:r>
    </w:p>
    <w:p w14:paraId="58953EE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ylim=c(0,30), </w:t>
      </w:r>
    </w:p>
    <w:p w14:paraId="7099FED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xlim=c(50,300),</w:t>
      </w:r>
    </w:p>
    <w:p w14:paraId="5ED2C51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ylab = "No. of files", </w:t>
      </w:r>
    </w:p>
    <w:p w14:paraId="56E0D42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xlab = "Julian day",</w:t>
      </w:r>
    </w:p>
    <w:p w14:paraId="0A37EE9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las = 1,</w:t>
      </w:r>
    </w:p>
    <w:p w14:paraId="1EC87AC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main="(iii) Bechstein's")</w:t>
      </w:r>
    </w:p>
    <w:p w14:paraId="0C1A39E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52BE2B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Add monthly lines </w:t>
      </w:r>
    </w:p>
    <w:p w14:paraId="5FA5DFE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 = 31, col="grey") # End of Jan</w:t>
      </w:r>
    </w:p>
    <w:p w14:paraId="798C3F3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, col="grey") # end of Feb</w:t>
      </w:r>
    </w:p>
    <w:p w14:paraId="1462230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15, 29, "Mar")</w:t>
      </w:r>
    </w:p>
    <w:p w14:paraId="13E7B68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, col="grey") # end of Mar</w:t>
      </w:r>
    </w:p>
    <w:p w14:paraId="3B51A50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15, 29, "Apr")</w:t>
      </w:r>
    </w:p>
    <w:p w14:paraId="46356E9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, col="grey") # end of April</w:t>
      </w:r>
    </w:p>
    <w:p w14:paraId="0AE0574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lastRenderedPageBreak/>
        <w:t>text(31+28+31+30+15, 29, "May")</w:t>
      </w:r>
    </w:p>
    <w:p w14:paraId="5B81BA2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, col="grey") # end of May</w:t>
      </w:r>
    </w:p>
    <w:p w14:paraId="1AD039B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15, 29, "Jun")</w:t>
      </w:r>
    </w:p>
    <w:p w14:paraId="41424A5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, col="grey") # end of June</w:t>
      </w:r>
    </w:p>
    <w:p w14:paraId="272ABBE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15, 29, "Jul")</w:t>
      </w:r>
    </w:p>
    <w:p w14:paraId="2D78688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, col="grey") # end of July</w:t>
      </w:r>
    </w:p>
    <w:p w14:paraId="7F4E354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15, 29, "Aug")</w:t>
      </w:r>
    </w:p>
    <w:p w14:paraId="765E5D1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, col="grey") # end of Aug</w:t>
      </w:r>
    </w:p>
    <w:p w14:paraId="1D2586F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31+15, 29, "Sep")</w:t>
      </w:r>
    </w:p>
    <w:p w14:paraId="43B8265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+30, col="grey") # end of Sept</w:t>
      </w:r>
    </w:p>
    <w:p w14:paraId="0AA4E68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31+30+15, 29, "Oct")</w:t>
      </w:r>
    </w:p>
    <w:p w14:paraId="732C7E9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+30+31, col="grey") # end of Oct</w:t>
      </w:r>
    </w:p>
    <w:p w14:paraId="0D02485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B9F176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dframe1$Species)</w:t>
      </w:r>
    </w:p>
    <w:p w14:paraId="1151179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oints(No ~ J.day, data = dframe1, subset= dframe1$Species=="Bec",</w:t>
      </w:r>
    </w:p>
    <w:p w14:paraId="6F03DC6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pch=19, col=rgb(0.5,0.5,0.5,0.5)) </w:t>
      </w:r>
    </w:p>
    <w:p w14:paraId="022AD9E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0F6F44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J.day=seq(71,305,0.1), Species="Bec")</w:t>
      </w:r>
    </w:p>
    <w:p w14:paraId="5D06DEF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</w:t>
      </w:r>
    </w:p>
    <w:p w14:paraId="6BA505B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34D9491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</w:t>
      </w:r>
    </w:p>
    <w:p w14:paraId="0ED520A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2152ED8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</w:t>
      </w:r>
    </w:p>
    <w:p w14:paraId="056F30B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 ~ predframe$J.day, col="black", lwd =2)</w:t>
      </w:r>
    </w:p>
    <w:p w14:paraId="15AD43D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 + predframe$se ~ predframe$J.day, col="black", lty =2)</w:t>
      </w:r>
    </w:p>
    <w:p w14:paraId="3311252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 - predframe$se ~ predframe$J.day, col="black", lty =2)</w:t>
      </w:r>
    </w:p>
    <w:p w14:paraId="33CB98B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4AEAA3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####</w:t>
      </w:r>
    </w:p>
    <w:p w14:paraId="5BC555A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3C74A93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..(iv) Daubenton's ####</w:t>
      </w:r>
    </w:p>
    <w:p w14:paraId="628B5A0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7096BE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plot(No ~ J.day, col="white", </w:t>
      </w:r>
    </w:p>
    <w:p w14:paraId="5F7C461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data = dframe1,</w:t>
      </w:r>
    </w:p>
    <w:p w14:paraId="3D99D8C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ylim=c(0,300), </w:t>
      </w:r>
    </w:p>
    <w:p w14:paraId="521DAD1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xlim=c(50,300),</w:t>
      </w:r>
    </w:p>
    <w:p w14:paraId="57856B8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ylab = "No. of files", </w:t>
      </w:r>
    </w:p>
    <w:p w14:paraId="347AC14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xlab = "Julian day",</w:t>
      </w:r>
    </w:p>
    <w:p w14:paraId="6456AE1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las = 1,</w:t>
      </w:r>
    </w:p>
    <w:p w14:paraId="6C60AF1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main="(iv) Daubenton's")</w:t>
      </w:r>
    </w:p>
    <w:p w14:paraId="542B162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3FD7A3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Add monthly lines </w:t>
      </w:r>
    </w:p>
    <w:p w14:paraId="7E462B4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 = 31, col="grey") # End of Jan</w:t>
      </w:r>
    </w:p>
    <w:p w14:paraId="64F63AF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, col="grey") # end of Feb</w:t>
      </w:r>
    </w:p>
    <w:p w14:paraId="55404A2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15, 290, "Mar")</w:t>
      </w:r>
    </w:p>
    <w:p w14:paraId="1E68A34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, col="grey") # end of Mar</w:t>
      </w:r>
    </w:p>
    <w:p w14:paraId="2F4C21E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15, 290, "Apr")</w:t>
      </w:r>
    </w:p>
    <w:p w14:paraId="16BE39B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, col="grey") # end of April</w:t>
      </w:r>
    </w:p>
    <w:p w14:paraId="1ABA142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15, 290, "May")</w:t>
      </w:r>
    </w:p>
    <w:p w14:paraId="6FA3E5B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, col="grey") # end of May</w:t>
      </w:r>
    </w:p>
    <w:p w14:paraId="7DB1B87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15, 290, "Jun")</w:t>
      </w:r>
    </w:p>
    <w:p w14:paraId="25FE6C3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, col="grey") # end of June</w:t>
      </w:r>
    </w:p>
    <w:p w14:paraId="2C8B7D9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15, 290, "Jul")</w:t>
      </w:r>
    </w:p>
    <w:p w14:paraId="7E5DAF0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, col="grey") # end of July</w:t>
      </w:r>
    </w:p>
    <w:p w14:paraId="6B10304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15, 290, "Aug")</w:t>
      </w:r>
    </w:p>
    <w:p w14:paraId="6717F49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, col="grey") # end of Aug</w:t>
      </w:r>
    </w:p>
    <w:p w14:paraId="1D0E5F7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31+15, 290, "Sep")</w:t>
      </w:r>
    </w:p>
    <w:p w14:paraId="4B71AE6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+30, col="grey") # end of Sept</w:t>
      </w:r>
    </w:p>
    <w:p w14:paraId="633B77A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31+30+15, 290, "Oct")</w:t>
      </w:r>
    </w:p>
    <w:p w14:paraId="7B6A5F9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+30+31, col="grey") # end of Oct</w:t>
      </w:r>
    </w:p>
    <w:p w14:paraId="3AE3065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32771EA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dframe1$Species)</w:t>
      </w:r>
    </w:p>
    <w:p w14:paraId="1EDEFD5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oints(No ~ J.day, data = dframe1, subset= dframe1$Species=="dau",</w:t>
      </w:r>
    </w:p>
    <w:p w14:paraId="6BA9362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pch=19, col=rgb(0.5,0.5,0.5,0.5)) </w:t>
      </w:r>
    </w:p>
    <w:p w14:paraId="558EC68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1627BB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J.day=seq(71,305,0.1), Species="dau")</w:t>
      </w:r>
    </w:p>
    <w:p w14:paraId="1A30D31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</w:t>
      </w:r>
    </w:p>
    <w:p w14:paraId="5E1E779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51DDAC3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</w:t>
      </w:r>
    </w:p>
    <w:p w14:paraId="4024E98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63201D0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</w:t>
      </w:r>
    </w:p>
    <w:p w14:paraId="6205D9A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 ~ predframe$J.day, col="black", lwd =2)</w:t>
      </w:r>
    </w:p>
    <w:p w14:paraId="157C96A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 + predframe$se ~ predframe$J.day, col="black", lty =2)</w:t>
      </w:r>
    </w:p>
    <w:p w14:paraId="67ACE94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 - predframe$se ~ predframe$J.day, col="black", lty =2)</w:t>
      </w:r>
    </w:p>
    <w:p w14:paraId="6F7E036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054C87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####</w:t>
      </w:r>
    </w:p>
    <w:p w14:paraId="5F9ADBB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2ECB41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..(v) Natterer's ####</w:t>
      </w:r>
    </w:p>
    <w:p w14:paraId="5DC55BF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766513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plot(No ~ J.day, col="white", </w:t>
      </w:r>
    </w:p>
    <w:p w14:paraId="2B45E10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data = dframe1,</w:t>
      </w:r>
    </w:p>
    <w:p w14:paraId="32D698B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ylim=c(0,2000), </w:t>
      </w:r>
    </w:p>
    <w:p w14:paraId="6DAE8AA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xlim=c(50,300),</w:t>
      </w:r>
    </w:p>
    <w:p w14:paraId="5C09725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ylab = "No. of files", </w:t>
      </w:r>
    </w:p>
    <w:p w14:paraId="71747FC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xlab = "Julian day",</w:t>
      </w:r>
    </w:p>
    <w:p w14:paraId="1D57892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las = 1,</w:t>
      </w:r>
    </w:p>
    <w:p w14:paraId="42367C0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main="(v) Natterer's")</w:t>
      </w:r>
    </w:p>
    <w:p w14:paraId="3F4216D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572928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Add monthly lines </w:t>
      </w:r>
    </w:p>
    <w:p w14:paraId="776BA11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 = 31, col="grey") # End of Jan</w:t>
      </w:r>
    </w:p>
    <w:p w14:paraId="770F4EE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, col="grey") # end of Feb</w:t>
      </w:r>
    </w:p>
    <w:p w14:paraId="215327F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15, 1900, "Mar")</w:t>
      </w:r>
    </w:p>
    <w:p w14:paraId="0E31418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, col="grey") # end of Mar</w:t>
      </w:r>
    </w:p>
    <w:p w14:paraId="12AB386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15, 1900, "Apr")</w:t>
      </w:r>
    </w:p>
    <w:p w14:paraId="4DA06E6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, col="grey") # end of April</w:t>
      </w:r>
    </w:p>
    <w:p w14:paraId="1EB8908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15, 1900, "May")</w:t>
      </w:r>
    </w:p>
    <w:p w14:paraId="298E6C5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, col="grey") # end of May</w:t>
      </w:r>
    </w:p>
    <w:p w14:paraId="57DEBD1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15, 1900, "Jun")</w:t>
      </w:r>
    </w:p>
    <w:p w14:paraId="1707F3E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, col="grey") # end of June</w:t>
      </w:r>
    </w:p>
    <w:p w14:paraId="27244CF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15, 1900, "Jul")</w:t>
      </w:r>
    </w:p>
    <w:p w14:paraId="36A88E9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, col="grey") # end of July</w:t>
      </w:r>
    </w:p>
    <w:p w14:paraId="7B733D4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15, 1900, "Aug")</w:t>
      </w:r>
    </w:p>
    <w:p w14:paraId="0F02A16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, col="grey") # end of Aug</w:t>
      </w:r>
    </w:p>
    <w:p w14:paraId="72F62FA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31+15, 1900, "Sep")</w:t>
      </w:r>
    </w:p>
    <w:p w14:paraId="698EE79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+30, col="grey") # end of Sept</w:t>
      </w:r>
    </w:p>
    <w:p w14:paraId="2A57887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31+30+15, 1900, "Oct")</w:t>
      </w:r>
    </w:p>
    <w:p w14:paraId="7B1AF35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+30+31, col="grey") # end of Oct</w:t>
      </w:r>
    </w:p>
    <w:p w14:paraId="53F5BCE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55CA63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dframe1$Species)</w:t>
      </w:r>
    </w:p>
    <w:p w14:paraId="1E622E1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oints(No ~ J.day, data = dframe1, subset= dframe1$Species=="Nat",</w:t>
      </w:r>
    </w:p>
    <w:p w14:paraId="378F814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pch=19, col=rgb(0.5,0.5,0.5,0.5)) </w:t>
      </w:r>
    </w:p>
    <w:p w14:paraId="175F2E8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3987B6B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J.day=seq(71,305,0.1), Species="Nat")</w:t>
      </w:r>
    </w:p>
    <w:p w14:paraId="2678AE7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</w:t>
      </w:r>
    </w:p>
    <w:p w14:paraId="7ECA095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27D4F69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</w:t>
      </w:r>
    </w:p>
    <w:p w14:paraId="3005E53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6D3826D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</w:t>
      </w:r>
    </w:p>
    <w:p w14:paraId="1E3692C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 ~ predframe$J.day, col="black", lwd =2)</w:t>
      </w:r>
    </w:p>
    <w:p w14:paraId="2EA95DD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lastRenderedPageBreak/>
        <w:t>lines(predframe$preds + predframe$se ~ predframe$J.day, col="black", lty =2)</w:t>
      </w:r>
    </w:p>
    <w:p w14:paraId="3282E05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 - predframe$se ~ predframe$J.day, col="black", lty =2)</w:t>
      </w:r>
    </w:p>
    <w:p w14:paraId="61E6645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EA54B6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####</w:t>
      </w:r>
    </w:p>
    <w:p w14:paraId="064AA5C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8C6AAB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..(vi) Whiskered/Brandt's ####</w:t>
      </w:r>
    </w:p>
    <w:p w14:paraId="788F3B9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9EEE4D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plot(No ~ J.day, col="white", </w:t>
      </w:r>
    </w:p>
    <w:p w14:paraId="4CCE71E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data = dframe1,</w:t>
      </w:r>
    </w:p>
    <w:p w14:paraId="26F4D50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ylim=c(0,50), </w:t>
      </w:r>
    </w:p>
    <w:p w14:paraId="199C6DA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xlim=c(50,300),</w:t>
      </w:r>
    </w:p>
    <w:p w14:paraId="2127041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ylab = "No. of files", </w:t>
      </w:r>
    </w:p>
    <w:p w14:paraId="70D4EC8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xlab = "Julian day",</w:t>
      </w:r>
    </w:p>
    <w:p w14:paraId="3383C34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las = 1,</w:t>
      </w:r>
    </w:p>
    <w:p w14:paraId="60E73D8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main="(vi) Whiskered / Brandt's")</w:t>
      </w:r>
    </w:p>
    <w:p w14:paraId="2231445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71833B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Add monthly lines </w:t>
      </w:r>
    </w:p>
    <w:p w14:paraId="5685F45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 = 31, col="grey") # End of Jan</w:t>
      </w:r>
    </w:p>
    <w:p w14:paraId="6BFA774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, col="grey") # end of Feb</w:t>
      </w:r>
    </w:p>
    <w:p w14:paraId="02BFC7C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15, 48, "Mar")</w:t>
      </w:r>
    </w:p>
    <w:p w14:paraId="1260BCA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, col="grey") # end of Mar</w:t>
      </w:r>
    </w:p>
    <w:p w14:paraId="2431D02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15, 48, "Apr")</w:t>
      </w:r>
    </w:p>
    <w:p w14:paraId="260A1F5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, col="grey") # end of April</w:t>
      </w:r>
    </w:p>
    <w:p w14:paraId="6D61EE0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15, 48, "May")</w:t>
      </w:r>
    </w:p>
    <w:p w14:paraId="60F65C8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, col="grey") # end of May</w:t>
      </w:r>
    </w:p>
    <w:p w14:paraId="6649D34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15, 48, "Jun")</w:t>
      </w:r>
    </w:p>
    <w:p w14:paraId="393A67B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, col="grey") # end of June</w:t>
      </w:r>
    </w:p>
    <w:p w14:paraId="10AA928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15, 48, "Jul")</w:t>
      </w:r>
    </w:p>
    <w:p w14:paraId="7AC523B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, col="grey") # end of July</w:t>
      </w:r>
    </w:p>
    <w:p w14:paraId="77F7B39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15, 48, "Aug")</w:t>
      </w:r>
    </w:p>
    <w:p w14:paraId="74B183C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, col="grey") # end of Aug</w:t>
      </w:r>
    </w:p>
    <w:p w14:paraId="5919D7C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31+15, 48, "Sep")</w:t>
      </w:r>
    </w:p>
    <w:p w14:paraId="4F78408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+30, col="grey") # end of Sept</w:t>
      </w:r>
    </w:p>
    <w:p w14:paraId="534FE38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31+30+15, 48, "Oct")</w:t>
      </w:r>
    </w:p>
    <w:p w14:paraId="3AD8177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+30+31, col="grey") # end of Oct</w:t>
      </w:r>
    </w:p>
    <w:p w14:paraId="0F0837C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94F713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dframe1$Species)</w:t>
      </w:r>
    </w:p>
    <w:p w14:paraId="07B7ABE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oints(No ~ J.day, data = dframe1, subset= dframe1$Species=="WB",</w:t>
      </w:r>
    </w:p>
    <w:p w14:paraId="2C4B14C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pch=19, col=rgb(0.5,0.5,0.5,0.5)) </w:t>
      </w:r>
    </w:p>
    <w:p w14:paraId="5769489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D13E14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J.day=seq(71,305,0.1), Species="WB")</w:t>
      </w:r>
    </w:p>
    <w:p w14:paraId="7EB6B27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</w:t>
      </w:r>
    </w:p>
    <w:p w14:paraId="41E87BE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0EE5570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</w:t>
      </w:r>
    </w:p>
    <w:p w14:paraId="0F4998A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15719C4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</w:t>
      </w:r>
    </w:p>
    <w:p w14:paraId="42851B5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 ~ predframe$J.day, col="black", lwd =2)</w:t>
      </w:r>
    </w:p>
    <w:p w14:paraId="0775F63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 + predframe$se ~ predframe$J.day, col="black", lty =2)</w:t>
      </w:r>
    </w:p>
    <w:p w14:paraId="5373D5F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 - predframe$se ~ predframe$J.day, col="black", lty =2)</w:t>
      </w:r>
    </w:p>
    <w:p w14:paraId="1DE3C50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60ACA7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####</w:t>
      </w:r>
    </w:p>
    <w:p w14:paraId="27068CD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1565B9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dev.off()</w:t>
      </w:r>
    </w:p>
    <w:p w14:paraId="2903916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08ED2FE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0E5449F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2A6BC1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####</w:t>
      </w:r>
    </w:p>
    <w:p w14:paraId="618B522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38DC06D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BFF9AC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Table 1 (sex ratios of captured bats) ####</w:t>
      </w:r>
    </w:p>
    <w:p w14:paraId="47E0DBD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85EBF8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..2017 ####</w:t>
      </w:r>
    </w:p>
    <w:p w14:paraId="05E600D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3BA584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Bechstein's </w:t>
      </w:r>
    </w:p>
    <w:p w14:paraId="7ED9430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count &lt;- matrix (c(19,2,10.5,10.5), </w:t>
      </w:r>
    </w:p>
    <w:p w14:paraId="6FEE50D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   nrow = 2)</w:t>
      </w:r>
      <w:r w:rsidRPr="006F4608">
        <w:rPr>
          <w:rFonts w:ascii="Courier New" w:hAnsi="Courier New" w:cs="Courier New"/>
          <w:sz w:val="20"/>
          <w:szCs w:val="20"/>
        </w:rPr>
        <w:tab/>
        <w:t xml:space="preserve">    # defines the number of rows in the matrix</w:t>
      </w:r>
    </w:p>
    <w:p w14:paraId="249F4EF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count</w:t>
      </w:r>
    </w:p>
    <w:p w14:paraId="0EA47ED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fisher.test(count)</w:t>
      </w:r>
    </w:p>
    <w:p w14:paraId="57A2F1A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11D243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603A46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Natterer's </w:t>
      </w:r>
    </w:p>
    <w:p w14:paraId="04C5F8E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count &lt;- matrix (c(39,9,24,24), </w:t>
      </w:r>
    </w:p>
    <w:p w14:paraId="39E988E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   nrow = 2)</w:t>
      </w:r>
      <w:r w:rsidRPr="006F4608">
        <w:rPr>
          <w:rFonts w:ascii="Courier New" w:hAnsi="Courier New" w:cs="Courier New"/>
          <w:sz w:val="20"/>
          <w:szCs w:val="20"/>
        </w:rPr>
        <w:tab/>
        <w:t xml:space="preserve">    # defines the number of rows in the matrix</w:t>
      </w:r>
    </w:p>
    <w:p w14:paraId="4F361CD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count</w:t>
      </w:r>
    </w:p>
    <w:p w14:paraId="69FC9DB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fisher.test(count)</w:t>
      </w:r>
    </w:p>
    <w:p w14:paraId="1B3C931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DE37FA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BA4AFD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hiskered</w:t>
      </w:r>
    </w:p>
    <w:p w14:paraId="17F9948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count &lt;- matrix (c(35,11,23,23), </w:t>
      </w:r>
    </w:p>
    <w:p w14:paraId="5CC2FFD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   nrow = 2)</w:t>
      </w:r>
      <w:r w:rsidRPr="006F4608">
        <w:rPr>
          <w:rFonts w:ascii="Courier New" w:hAnsi="Courier New" w:cs="Courier New"/>
          <w:sz w:val="20"/>
          <w:szCs w:val="20"/>
        </w:rPr>
        <w:tab/>
        <w:t xml:space="preserve">    # defines the number of rows in the matrix</w:t>
      </w:r>
    </w:p>
    <w:p w14:paraId="3FDCBE6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count</w:t>
      </w:r>
    </w:p>
    <w:p w14:paraId="1282631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fisher.test(count)</w:t>
      </w:r>
    </w:p>
    <w:p w14:paraId="2F1F6C9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396193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052924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Brandt's </w:t>
      </w:r>
    </w:p>
    <w:p w14:paraId="4AC256D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count &lt;- matrix (c(4,3,3.5,3.5), </w:t>
      </w:r>
    </w:p>
    <w:p w14:paraId="1C8AD7B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   nrow = 2)</w:t>
      </w:r>
      <w:r w:rsidRPr="006F4608">
        <w:rPr>
          <w:rFonts w:ascii="Courier New" w:hAnsi="Courier New" w:cs="Courier New"/>
          <w:sz w:val="20"/>
          <w:szCs w:val="20"/>
        </w:rPr>
        <w:tab/>
        <w:t xml:space="preserve">    # defines the number of rows in the matrix</w:t>
      </w:r>
    </w:p>
    <w:p w14:paraId="15825E4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count</w:t>
      </w:r>
    </w:p>
    <w:p w14:paraId="45667DC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fisher.test(count)</w:t>
      </w:r>
    </w:p>
    <w:p w14:paraId="07F38AB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51E59E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86B428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Daubenton's </w:t>
      </w:r>
    </w:p>
    <w:p w14:paraId="65E38EC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count &lt;- matrix (c(33,5,19,19), </w:t>
      </w:r>
    </w:p>
    <w:p w14:paraId="65E862E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   nrow = 2)</w:t>
      </w:r>
      <w:r w:rsidRPr="006F4608">
        <w:rPr>
          <w:rFonts w:ascii="Courier New" w:hAnsi="Courier New" w:cs="Courier New"/>
          <w:sz w:val="20"/>
          <w:szCs w:val="20"/>
        </w:rPr>
        <w:tab/>
        <w:t xml:space="preserve">    # defines the number of rows in the matrix</w:t>
      </w:r>
    </w:p>
    <w:p w14:paraId="1F27C54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count</w:t>
      </w:r>
    </w:p>
    <w:p w14:paraId="53C85B4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fisher.test(count)</w:t>
      </w:r>
    </w:p>
    <w:p w14:paraId="4862CA3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0F4CA3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9FE943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..2018 ####</w:t>
      </w:r>
    </w:p>
    <w:p w14:paraId="5688117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3D11D64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Bechstein's </w:t>
      </w:r>
    </w:p>
    <w:p w14:paraId="7055F41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count &lt;- matrix (c(21,5,13,13), </w:t>
      </w:r>
    </w:p>
    <w:p w14:paraId="2C81630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   nrow = 2)</w:t>
      </w:r>
      <w:r w:rsidRPr="006F4608">
        <w:rPr>
          <w:rFonts w:ascii="Courier New" w:hAnsi="Courier New" w:cs="Courier New"/>
          <w:sz w:val="20"/>
          <w:szCs w:val="20"/>
        </w:rPr>
        <w:tab/>
        <w:t xml:space="preserve">    # defines the number of rows in the matrix</w:t>
      </w:r>
    </w:p>
    <w:p w14:paraId="7AC0F38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count</w:t>
      </w:r>
    </w:p>
    <w:p w14:paraId="574CA3F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fisher.test(count)</w:t>
      </w:r>
    </w:p>
    <w:p w14:paraId="323C289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8EE9A4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04A152B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Natterer's </w:t>
      </w:r>
    </w:p>
    <w:p w14:paraId="3BEEDD7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count &lt;- matrix (c(62,5,33.5,33.5), </w:t>
      </w:r>
    </w:p>
    <w:p w14:paraId="55B2234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   nrow = 2)</w:t>
      </w:r>
      <w:r w:rsidRPr="006F4608">
        <w:rPr>
          <w:rFonts w:ascii="Courier New" w:hAnsi="Courier New" w:cs="Courier New"/>
          <w:sz w:val="20"/>
          <w:szCs w:val="20"/>
        </w:rPr>
        <w:tab/>
        <w:t xml:space="preserve">    # defines the number of rows in the matrix</w:t>
      </w:r>
    </w:p>
    <w:p w14:paraId="2E000B7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count</w:t>
      </w:r>
    </w:p>
    <w:p w14:paraId="52C5E38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lastRenderedPageBreak/>
        <w:t>fisher.test(count)</w:t>
      </w:r>
    </w:p>
    <w:p w14:paraId="0CB6641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C2AD37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1FE976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hiskered</w:t>
      </w:r>
    </w:p>
    <w:p w14:paraId="3F022B5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count &lt;- matrix (c(17,4,10.5,10.5), </w:t>
      </w:r>
    </w:p>
    <w:p w14:paraId="5145B74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   nrow = 2)</w:t>
      </w:r>
      <w:r w:rsidRPr="006F4608">
        <w:rPr>
          <w:rFonts w:ascii="Courier New" w:hAnsi="Courier New" w:cs="Courier New"/>
          <w:sz w:val="20"/>
          <w:szCs w:val="20"/>
        </w:rPr>
        <w:tab/>
        <w:t xml:space="preserve">    # defines the number of rows in the matrix</w:t>
      </w:r>
    </w:p>
    <w:p w14:paraId="7A94A5E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count</w:t>
      </w:r>
    </w:p>
    <w:p w14:paraId="33ADBF4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fisher.test(count)</w:t>
      </w:r>
    </w:p>
    <w:p w14:paraId="2B90B6E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9C686A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0028855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Brandt's </w:t>
      </w:r>
    </w:p>
    <w:p w14:paraId="2D9132A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count &lt;- matrix (c(1,0,0.5,0.5), </w:t>
      </w:r>
    </w:p>
    <w:p w14:paraId="3651F44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   nrow = 2)</w:t>
      </w:r>
      <w:r w:rsidRPr="006F4608">
        <w:rPr>
          <w:rFonts w:ascii="Courier New" w:hAnsi="Courier New" w:cs="Courier New"/>
          <w:sz w:val="20"/>
          <w:szCs w:val="20"/>
        </w:rPr>
        <w:tab/>
        <w:t xml:space="preserve">    # defines the number of rows in the matrix</w:t>
      </w:r>
    </w:p>
    <w:p w14:paraId="011569C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count</w:t>
      </w:r>
    </w:p>
    <w:p w14:paraId="2D8838F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fisher.test(count)</w:t>
      </w:r>
    </w:p>
    <w:p w14:paraId="5DFEE3C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675328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920567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Daubenton's </w:t>
      </w:r>
    </w:p>
    <w:p w14:paraId="58A2AD0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count &lt;- matrix (c(13,1,7,7), </w:t>
      </w:r>
    </w:p>
    <w:p w14:paraId="73D511E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   nrow = 2)</w:t>
      </w:r>
      <w:r w:rsidRPr="006F4608">
        <w:rPr>
          <w:rFonts w:ascii="Courier New" w:hAnsi="Courier New" w:cs="Courier New"/>
          <w:sz w:val="20"/>
          <w:szCs w:val="20"/>
        </w:rPr>
        <w:tab/>
        <w:t xml:space="preserve">    # defines the number of rows in the matrix</w:t>
      </w:r>
    </w:p>
    <w:p w14:paraId="501BB5E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count</w:t>
      </w:r>
    </w:p>
    <w:p w14:paraId="521D948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fisher.test(count)</w:t>
      </w:r>
    </w:p>
    <w:p w14:paraId="53D757A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0749A6D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F932AE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..Combined 2017-2018 ####</w:t>
      </w:r>
    </w:p>
    <w:p w14:paraId="3BE29A3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F4415A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Bechstein's </w:t>
      </w:r>
    </w:p>
    <w:p w14:paraId="7200E09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count &lt;- matrix (c(40,7 ,23.5,23.5), </w:t>
      </w:r>
    </w:p>
    <w:p w14:paraId="26B60BF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   nrow = 2)</w:t>
      </w:r>
      <w:r w:rsidRPr="006F4608">
        <w:rPr>
          <w:rFonts w:ascii="Courier New" w:hAnsi="Courier New" w:cs="Courier New"/>
          <w:sz w:val="20"/>
          <w:szCs w:val="20"/>
        </w:rPr>
        <w:tab/>
        <w:t xml:space="preserve">    # defines the number of rows in the matrix</w:t>
      </w:r>
    </w:p>
    <w:p w14:paraId="30F5618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count</w:t>
      </w:r>
    </w:p>
    <w:p w14:paraId="50ABB31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fisher.test(count)</w:t>
      </w:r>
    </w:p>
    <w:p w14:paraId="6601550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C282D8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0C66BC0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Natterer's </w:t>
      </w:r>
    </w:p>
    <w:p w14:paraId="5C473BC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count &lt;- matrix (c(101,14, 57.5, 57.5), </w:t>
      </w:r>
    </w:p>
    <w:p w14:paraId="33CDB4E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   nrow = 2)</w:t>
      </w:r>
      <w:r w:rsidRPr="006F4608">
        <w:rPr>
          <w:rFonts w:ascii="Courier New" w:hAnsi="Courier New" w:cs="Courier New"/>
          <w:sz w:val="20"/>
          <w:szCs w:val="20"/>
        </w:rPr>
        <w:tab/>
        <w:t xml:space="preserve">    # defines the number of rows in the matrix</w:t>
      </w:r>
    </w:p>
    <w:p w14:paraId="75A12FA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count</w:t>
      </w:r>
    </w:p>
    <w:p w14:paraId="43ADBC3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fisher.test(count)</w:t>
      </w:r>
    </w:p>
    <w:p w14:paraId="7B1A336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3733548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73DC16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hiskered</w:t>
      </w:r>
    </w:p>
    <w:p w14:paraId="2730DBB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count &lt;- matrix (c(52,15, 33.5, 33.5), </w:t>
      </w:r>
    </w:p>
    <w:p w14:paraId="1869D2C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   nrow = 2)</w:t>
      </w:r>
      <w:r w:rsidRPr="006F4608">
        <w:rPr>
          <w:rFonts w:ascii="Courier New" w:hAnsi="Courier New" w:cs="Courier New"/>
          <w:sz w:val="20"/>
          <w:szCs w:val="20"/>
        </w:rPr>
        <w:tab/>
        <w:t xml:space="preserve">    # defines the number of rows in the matrix</w:t>
      </w:r>
    </w:p>
    <w:p w14:paraId="2EC7C0D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count</w:t>
      </w:r>
    </w:p>
    <w:p w14:paraId="403E83F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fisher.test(count)</w:t>
      </w:r>
    </w:p>
    <w:p w14:paraId="3959CF4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572DA1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225C71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Brandt's </w:t>
      </w:r>
    </w:p>
    <w:p w14:paraId="5E53F80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count &lt;- matrix (c(5,3, 4,4), </w:t>
      </w:r>
    </w:p>
    <w:p w14:paraId="565E03B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   nrow = 2)</w:t>
      </w:r>
      <w:r w:rsidRPr="006F4608">
        <w:rPr>
          <w:rFonts w:ascii="Courier New" w:hAnsi="Courier New" w:cs="Courier New"/>
          <w:sz w:val="20"/>
          <w:szCs w:val="20"/>
        </w:rPr>
        <w:tab/>
        <w:t xml:space="preserve">    # defines the number of rows in the matrix</w:t>
      </w:r>
    </w:p>
    <w:p w14:paraId="6FC297D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count</w:t>
      </w:r>
    </w:p>
    <w:p w14:paraId="1749058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fisher.test(count)</w:t>
      </w:r>
    </w:p>
    <w:p w14:paraId="6766CD4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DDD516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E8933A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lastRenderedPageBreak/>
        <w:t xml:space="preserve"># Daubenton's </w:t>
      </w:r>
    </w:p>
    <w:p w14:paraId="5090BB3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count &lt;- matrix (c(46,6, 26,26), </w:t>
      </w:r>
    </w:p>
    <w:p w14:paraId="5B6BAD8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   nrow = 2)</w:t>
      </w:r>
      <w:r w:rsidRPr="006F4608">
        <w:rPr>
          <w:rFonts w:ascii="Courier New" w:hAnsi="Courier New" w:cs="Courier New"/>
          <w:sz w:val="20"/>
          <w:szCs w:val="20"/>
        </w:rPr>
        <w:tab/>
        <w:t xml:space="preserve">    # defines the number of rows in the matrix</w:t>
      </w:r>
    </w:p>
    <w:p w14:paraId="4CED383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count</w:t>
      </w:r>
    </w:p>
    <w:p w14:paraId="4392487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fisher.test(count)</w:t>
      </w:r>
    </w:p>
    <w:p w14:paraId="5DF380D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1A33A2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DFB004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..Comparing sex ratio between 2017 &amp; 2018 ####</w:t>
      </w:r>
    </w:p>
    <w:p w14:paraId="31456A6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F107C8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Bechstein's </w:t>
      </w:r>
    </w:p>
    <w:p w14:paraId="468682A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count &lt;- matrix (c(19,2,21,5), </w:t>
      </w:r>
    </w:p>
    <w:p w14:paraId="314F870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   nrow = 2)</w:t>
      </w:r>
      <w:r w:rsidRPr="006F4608">
        <w:rPr>
          <w:rFonts w:ascii="Courier New" w:hAnsi="Courier New" w:cs="Courier New"/>
          <w:sz w:val="20"/>
          <w:szCs w:val="20"/>
        </w:rPr>
        <w:tab/>
        <w:t xml:space="preserve">    # defines the number of rows in the matrix</w:t>
      </w:r>
    </w:p>
    <w:p w14:paraId="52FB03A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count</w:t>
      </w:r>
    </w:p>
    <w:p w14:paraId="02C748A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fisher.test(count)</w:t>
      </w:r>
    </w:p>
    <w:p w14:paraId="3239F5B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4956F2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3D57EE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Natterer's </w:t>
      </w:r>
    </w:p>
    <w:p w14:paraId="507196F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count &lt;- matrix (c(39,9,62,5), </w:t>
      </w:r>
    </w:p>
    <w:p w14:paraId="30B96D0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   nrow = 2)</w:t>
      </w:r>
      <w:r w:rsidRPr="006F4608">
        <w:rPr>
          <w:rFonts w:ascii="Courier New" w:hAnsi="Courier New" w:cs="Courier New"/>
          <w:sz w:val="20"/>
          <w:szCs w:val="20"/>
        </w:rPr>
        <w:tab/>
        <w:t xml:space="preserve">    # defines the number of rows in the matrix</w:t>
      </w:r>
    </w:p>
    <w:p w14:paraId="5498839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count</w:t>
      </w:r>
    </w:p>
    <w:p w14:paraId="79FC9D0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fisher.test(count)</w:t>
      </w:r>
    </w:p>
    <w:p w14:paraId="6B2114B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F23D3F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C86B85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hiskered</w:t>
      </w:r>
    </w:p>
    <w:p w14:paraId="6759C75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count &lt;- matrix (c(35,11,17,4), </w:t>
      </w:r>
    </w:p>
    <w:p w14:paraId="7A40BB6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   nrow = 2)</w:t>
      </w:r>
      <w:r w:rsidRPr="006F4608">
        <w:rPr>
          <w:rFonts w:ascii="Courier New" w:hAnsi="Courier New" w:cs="Courier New"/>
          <w:sz w:val="20"/>
          <w:szCs w:val="20"/>
        </w:rPr>
        <w:tab/>
        <w:t xml:space="preserve">    # defines the number of rows in the matrix</w:t>
      </w:r>
    </w:p>
    <w:p w14:paraId="2063439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count</w:t>
      </w:r>
    </w:p>
    <w:p w14:paraId="1B25404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fisher.test(count)</w:t>
      </w:r>
    </w:p>
    <w:p w14:paraId="7F202C7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056224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36CCF6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Brandt's </w:t>
      </w:r>
    </w:p>
    <w:p w14:paraId="105EBB8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count &lt;- matrix (c(), </w:t>
      </w:r>
    </w:p>
    <w:p w14:paraId="1D4CFA9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   nrow = 2)</w:t>
      </w:r>
      <w:r w:rsidRPr="006F4608">
        <w:rPr>
          <w:rFonts w:ascii="Courier New" w:hAnsi="Courier New" w:cs="Courier New"/>
          <w:sz w:val="20"/>
          <w:szCs w:val="20"/>
        </w:rPr>
        <w:tab/>
        <w:t xml:space="preserve">    # defines the number of rows in the matrix</w:t>
      </w:r>
    </w:p>
    <w:p w14:paraId="2D3656D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count</w:t>
      </w:r>
    </w:p>
    <w:p w14:paraId="18AD28E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fisher.test(count)</w:t>
      </w:r>
    </w:p>
    <w:p w14:paraId="460605D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01C167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00961CD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Daubenton's </w:t>
      </w:r>
    </w:p>
    <w:p w14:paraId="19DCF65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count &lt;- matrix (c(33,5,13,1), </w:t>
      </w:r>
    </w:p>
    <w:p w14:paraId="4CE23A3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   nrow = 2)</w:t>
      </w:r>
      <w:r w:rsidRPr="006F4608">
        <w:rPr>
          <w:rFonts w:ascii="Courier New" w:hAnsi="Courier New" w:cs="Courier New"/>
          <w:sz w:val="20"/>
          <w:szCs w:val="20"/>
        </w:rPr>
        <w:tab/>
        <w:t xml:space="preserve">    # defines the number of rows in the matrix</w:t>
      </w:r>
    </w:p>
    <w:p w14:paraId="1DE075E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count</w:t>
      </w:r>
    </w:p>
    <w:p w14:paraId="47183BA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fisher.test(count)</w:t>
      </w:r>
    </w:p>
    <w:p w14:paraId="07B5E8A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8AB778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5166C7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84BB79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####</w:t>
      </w:r>
    </w:p>
    <w:p w14:paraId="2BCF1C0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3743D1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D59A7A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Fig. 2. Catches of different Myotis species in 2013-18 ####</w:t>
      </w:r>
    </w:p>
    <w:p w14:paraId="53817FE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A143FF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Read in the data</w:t>
      </w:r>
    </w:p>
    <w:p w14:paraId="65E5F2E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dframe1 &lt;-read.csv("Catch records 2013-18.csv", stringsAsFactors = T)</w:t>
      </w:r>
    </w:p>
    <w:p w14:paraId="41A3F5B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dframe1)</w:t>
      </w:r>
    </w:p>
    <w:p w14:paraId="4A161BA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dframe1$J.day &lt;- 223 + dframe1$day.count</w:t>
      </w:r>
    </w:p>
    <w:p w14:paraId="4D2F11D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1CCF00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lastRenderedPageBreak/>
        <w:t xml:space="preserve">jpeg(file = "Figure 2", quality = 100, res = 250, </w:t>
      </w:r>
    </w:p>
    <w:p w14:paraId="4E2009F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width = 2500, height = 2500)</w:t>
      </w:r>
    </w:p>
    <w:p w14:paraId="3E2C0E8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ar(mfrow = c(2,2))</w:t>
      </w:r>
    </w:p>
    <w:p w14:paraId="3B35D57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B4B053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Bechstein's ####</w:t>
      </w:r>
    </w:p>
    <w:p w14:paraId="281386F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02D7AD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brary(MASS)</w:t>
      </w:r>
    </w:p>
    <w:p w14:paraId="3BCF2E8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brary(mgcv)</w:t>
      </w:r>
    </w:p>
    <w:p w14:paraId="1639AEE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model1 &lt;- gam(M.bech ~ s(J.day, fx=FALSE, k=10), </w:t>
      </w:r>
    </w:p>
    <w:p w14:paraId="3DF7283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family=negbin(theta=3),</w:t>
      </w:r>
    </w:p>
    <w:p w14:paraId="4DCF639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link=log,</w:t>
      </w:r>
    </w:p>
    <w:p w14:paraId="282D1B0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na.action=na.exclude,</w:t>
      </w:r>
    </w:p>
    <w:p w14:paraId="6572E70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data=dframe1)</w:t>
      </w:r>
    </w:p>
    <w:p w14:paraId="04170C8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IC(model1)</w:t>
      </w:r>
    </w:p>
    <w:p w14:paraId="03488E5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gam.check(model1)</w:t>
      </w:r>
    </w:p>
    <w:p w14:paraId="11890CF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model1)</w:t>
      </w:r>
    </w:p>
    <w:p w14:paraId="51C2975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313536B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Calculate the overdispersion statistic.</w:t>
      </w:r>
    </w:p>
    <w:p w14:paraId="61807D8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Overdispersion = residual devaince / residual d.f.</w:t>
      </w:r>
    </w:p>
    <w:p w14:paraId="195C20E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overdispersion &lt;- model1$deviance / model1$df.residual</w:t>
      </w:r>
    </w:p>
    <w:p w14:paraId="7E66D94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overdispersion</w:t>
      </w:r>
    </w:p>
    <w:p w14:paraId="4AA9EB0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3A9756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dframe1$J.day)</w:t>
      </w:r>
    </w:p>
    <w:p w14:paraId="4708F94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3E50207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plot (M.bech ~ J.day, col=rgb(0.5,0.5,0.5,0.4), </w:t>
      </w:r>
    </w:p>
    <w:p w14:paraId="22FB336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ylim=c(0,14),</w:t>
      </w:r>
    </w:p>
    <w:p w14:paraId="19EECD2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xlim = c(220,285),</w:t>
      </w:r>
    </w:p>
    <w:p w14:paraId="794144D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pch=19, data = dframe1, las=1,</w:t>
      </w:r>
    </w:p>
    <w:p w14:paraId="57FB70C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xlab="Julian day", ylab="No. of bats caught",</w:t>
      </w:r>
    </w:p>
    <w:p w14:paraId="64227FC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main = "(i) Bechstein's")   </w:t>
      </w:r>
    </w:p>
    <w:p w14:paraId="1A8D987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51EE18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Add monthly lines </w:t>
      </w:r>
    </w:p>
    <w:p w14:paraId="4CBEB8C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15, 13, "Aug")</w:t>
      </w:r>
    </w:p>
    <w:p w14:paraId="4BC3A81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, col="grey") # end of Aug</w:t>
      </w:r>
    </w:p>
    <w:p w14:paraId="2C149FF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31+15, 13, "Sep")</w:t>
      </w:r>
    </w:p>
    <w:p w14:paraId="2E48F11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+30, col="grey") # end of Sept</w:t>
      </w:r>
    </w:p>
    <w:p w14:paraId="3F55C19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31+30+10, 13, "Oct")</w:t>
      </w:r>
    </w:p>
    <w:p w14:paraId="57F0AD9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73FB39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J.day=seq(223,280))</w:t>
      </w:r>
    </w:p>
    <w:p w14:paraId="71D8D9B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 newdata=pdat, na.rm=T, type="response", se.fit=T)</w:t>
      </w:r>
    </w:p>
    <w:p w14:paraId="2724BD4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</w:t>
      </w:r>
    </w:p>
    <w:p w14:paraId="477E6CC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581F6D7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 ~ predframe$J.day,</w:t>
      </w:r>
    </w:p>
    <w:p w14:paraId="48B7A5B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)</w:t>
      </w:r>
    </w:p>
    <w:p w14:paraId="485DCA8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130785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(predframe$preds+predframe$se) ~ predframe$J.day, lty=2)</w:t>
      </w:r>
    </w:p>
    <w:p w14:paraId="4B85516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(predframe$preds-predframe$se) ~predframe$J.day, lty=2)</w:t>
      </w:r>
    </w:p>
    <w:p w14:paraId="5490FEA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98596B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4F3F31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Daubenton's ####</w:t>
      </w:r>
    </w:p>
    <w:p w14:paraId="4DC0FEC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FFA572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brary(MASS)</w:t>
      </w:r>
    </w:p>
    <w:p w14:paraId="41EF5F7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brary(mgcv)</w:t>
      </w:r>
    </w:p>
    <w:p w14:paraId="172E5DD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model1 &lt;- gam(M.dau ~ s(J.day, fx=FALSE, k=10), </w:t>
      </w:r>
    </w:p>
    <w:p w14:paraId="68D262A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family=negbin(theta=3),</w:t>
      </w:r>
    </w:p>
    <w:p w14:paraId="6A20B72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link=log,</w:t>
      </w:r>
    </w:p>
    <w:p w14:paraId="041F3C5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na.action=na.exclude,</w:t>
      </w:r>
    </w:p>
    <w:p w14:paraId="3D5BBCE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data=dframe1)</w:t>
      </w:r>
    </w:p>
    <w:p w14:paraId="036A290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IC(model1)</w:t>
      </w:r>
    </w:p>
    <w:p w14:paraId="1AB4E63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gam.check(model1)</w:t>
      </w:r>
    </w:p>
    <w:p w14:paraId="28F051F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model1)</w:t>
      </w:r>
    </w:p>
    <w:p w14:paraId="2685ABA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117ED1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Calculate the overdispersion statistic.</w:t>
      </w:r>
    </w:p>
    <w:p w14:paraId="3DEFF5C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Overdispersion = residual devaince / residual d.f.</w:t>
      </w:r>
    </w:p>
    <w:p w14:paraId="39B5C75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overdispersion &lt;- model1$deviance / model1$df.residual</w:t>
      </w:r>
    </w:p>
    <w:p w14:paraId="0DAC1BF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overdispersion</w:t>
      </w:r>
    </w:p>
    <w:p w14:paraId="1EBA56C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DA108E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dframe1$J.day)</w:t>
      </w:r>
    </w:p>
    <w:p w14:paraId="55DE9D1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83D773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plot (M.dau ~ J.day, col=rgb(0.5,0.5,0.5,0.4), </w:t>
      </w:r>
    </w:p>
    <w:p w14:paraId="4913361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ylim=c(0,14),</w:t>
      </w:r>
    </w:p>
    <w:p w14:paraId="0110257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xlim = c(220,285),</w:t>
      </w:r>
    </w:p>
    <w:p w14:paraId="637B31A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pch=19, data = dframe1, las=1,</w:t>
      </w:r>
    </w:p>
    <w:p w14:paraId="082BEC0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xlab="Julian day", ylab="No. of bats caught",</w:t>
      </w:r>
    </w:p>
    <w:p w14:paraId="180B3F4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main = "(ii) Daubenton's")   </w:t>
      </w:r>
    </w:p>
    <w:p w14:paraId="02878C7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5248CD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Add monthly lines </w:t>
      </w:r>
    </w:p>
    <w:p w14:paraId="063D001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15, 13, "Aug")</w:t>
      </w:r>
    </w:p>
    <w:p w14:paraId="6D3A0C6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, col="grey") # end of Aug</w:t>
      </w:r>
    </w:p>
    <w:p w14:paraId="66FA001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31+15, 13, "Sep")</w:t>
      </w:r>
    </w:p>
    <w:p w14:paraId="1FE343C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+30, col="grey") # end of Sept</w:t>
      </w:r>
    </w:p>
    <w:p w14:paraId="6CAB408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31+30+10, 13, "Oct")</w:t>
      </w:r>
    </w:p>
    <w:p w14:paraId="00D7F0E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740E69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J.day=seq(223,280))</w:t>
      </w:r>
    </w:p>
    <w:p w14:paraId="0FDB1C8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 newdata=pdat, na.rm=T, type="response", se.fit=T)</w:t>
      </w:r>
    </w:p>
    <w:p w14:paraId="63E32F9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</w:t>
      </w:r>
    </w:p>
    <w:p w14:paraId="1DA613B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07502FF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 ~ predframe$J.day,</w:t>
      </w:r>
    </w:p>
    <w:p w14:paraId="2A4D360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)</w:t>
      </w:r>
    </w:p>
    <w:p w14:paraId="6F1E8AD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01C0AA2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(predframe$preds+predframe$se) ~ predframe$J.day, lty=2)</w:t>
      </w:r>
    </w:p>
    <w:p w14:paraId="574C6A6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(predframe$preds-predframe$se) ~predframe$J.day, lty=2)</w:t>
      </w:r>
    </w:p>
    <w:p w14:paraId="299B52F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6CA417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83D6DF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Natterer's ####</w:t>
      </w:r>
    </w:p>
    <w:p w14:paraId="47B11F8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1138D1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brary(MASS)</w:t>
      </w:r>
    </w:p>
    <w:p w14:paraId="16182EF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brary(mgcv)</w:t>
      </w:r>
    </w:p>
    <w:p w14:paraId="38CE15B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model1 &lt;- gam(M.natt ~ s(J.day, fx=FALSE, k=10), </w:t>
      </w:r>
    </w:p>
    <w:p w14:paraId="5522F2F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family=negbin(theta=2),</w:t>
      </w:r>
    </w:p>
    <w:p w14:paraId="38D04C3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link=log,</w:t>
      </w:r>
    </w:p>
    <w:p w14:paraId="2A07D8C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na.action=na.exclude,</w:t>
      </w:r>
    </w:p>
    <w:p w14:paraId="0A152AF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data=dframe1)</w:t>
      </w:r>
    </w:p>
    <w:p w14:paraId="691EB85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IC(model1)</w:t>
      </w:r>
    </w:p>
    <w:p w14:paraId="5A930E0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gam.check(model1)</w:t>
      </w:r>
    </w:p>
    <w:p w14:paraId="568D879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model1)</w:t>
      </w:r>
    </w:p>
    <w:p w14:paraId="0E96B6E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6F3344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Calculate the overdispersion statistic.</w:t>
      </w:r>
    </w:p>
    <w:p w14:paraId="7B294D6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Overdispersion = residual devaince / residual d.f.</w:t>
      </w:r>
    </w:p>
    <w:p w14:paraId="7A8B387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overdispersion &lt;- model1$deviance / model1$df.residual</w:t>
      </w:r>
    </w:p>
    <w:p w14:paraId="4A01209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overdispersion</w:t>
      </w:r>
    </w:p>
    <w:p w14:paraId="284C1D1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0B04EC3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dframe1$J.day)</w:t>
      </w:r>
    </w:p>
    <w:p w14:paraId="56E6292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6C4D79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plot (M.natt ~ J.day, col=rgb(0.5,0.5,0.5,0.4), </w:t>
      </w:r>
    </w:p>
    <w:p w14:paraId="588EA3D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ylim=c(0,20),</w:t>
      </w:r>
    </w:p>
    <w:p w14:paraId="732FC0C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xlim = c(220,285),</w:t>
      </w:r>
    </w:p>
    <w:p w14:paraId="0A04489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pch=19, data = dframe1, las=1,</w:t>
      </w:r>
    </w:p>
    <w:p w14:paraId="6160E99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xlab="Julian day", ylab="No. of bats caught",</w:t>
      </w:r>
    </w:p>
    <w:p w14:paraId="5DEF57C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main = "(iii) Natterer's")   </w:t>
      </w:r>
    </w:p>
    <w:p w14:paraId="420706B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298A43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Add monthly lines </w:t>
      </w:r>
    </w:p>
    <w:p w14:paraId="54E1C69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lastRenderedPageBreak/>
        <w:t>text(31+28+31+30+31+30+31+15, 18, "Aug")</w:t>
      </w:r>
    </w:p>
    <w:p w14:paraId="748CC0E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, col="grey") # end of Aug</w:t>
      </w:r>
    </w:p>
    <w:p w14:paraId="56D08E1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31+15, 18, "Sep")</w:t>
      </w:r>
    </w:p>
    <w:p w14:paraId="19E9040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+30, col="grey") # end of Sept</w:t>
      </w:r>
    </w:p>
    <w:p w14:paraId="1B4BF59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31+30+10, 18, "Oct")</w:t>
      </w:r>
    </w:p>
    <w:p w14:paraId="4C1A013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CAD86E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J.day=seq(223,280))</w:t>
      </w:r>
    </w:p>
    <w:p w14:paraId="481C2EC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 newdata=pdat, na.rm=T, type="response", se.fit=T)</w:t>
      </w:r>
    </w:p>
    <w:p w14:paraId="7C3BFF6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</w:t>
      </w:r>
    </w:p>
    <w:p w14:paraId="24C2149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449BEC2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 ~ predframe$J.day,</w:t>
      </w:r>
    </w:p>
    <w:p w14:paraId="2CBF2FB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)</w:t>
      </w:r>
    </w:p>
    <w:p w14:paraId="3D975FD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345AB4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(predframe$preds+predframe$se) ~ predframe$J.day, lty=2)</w:t>
      </w:r>
    </w:p>
    <w:p w14:paraId="52C9992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(predframe$preds-predframe$se) ~predframe$J.day, lty=2)</w:t>
      </w:r>
    </w:p>
    <w:p w14:paraId="1B04D0C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2C9F57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38DB0FF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Brandt's / whiskered ####</w:t>
      </w:r>
    </w:p>
    <w:p w14:paraId="4700CEA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0505890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dframe1)</w:t>
      </w:r>
    </w:p>
    <w:p w14:paraId="4067BF7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brary(MASS)</w:t>
      </w:r>
    </w:p>
    <w:p w14:paraId="672A23B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brary(mgcv)</w:t>
      </w:r>
    </w:p>
    <w:p w14:paraId="56A8B5E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model1 &lt;- gam(mys.bra ~ s(J.day, fx=FALSE, k=10), </w:t>
      </w:r>
    </w:p>
    <w:p w14:paraId="21579FB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family=negbin(theta=2),</w:t>
      </w:r>
    </w:p>
    <w:p w14:paraId="3996CA7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link=log,</w:t>
      </w:r>
    </w:p>
    <w:p w14:paraId="68E1ACF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na.action=na.exclude,</w:t>
      </w:r>
    </w:p>
    <w:p w14:paraId="34B55DF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data=dframe1)</w:t>
      </w:r>
    </w:p>
    <w:p w14:paraId="2CE3A01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IC(model1)</w:t>
      </w:r>
    </w:p>
    <w:p w14:paraId="3381120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gam.check(model1)</w:t>
      </w:r>
    </w:p>
    <w:p w14:paraId="799E876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model1)</w:t>
      </w:r>
    </w:p>
    <w:p w14:paraId="51BDCFA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9D484C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Calculate the overdispersion statistic.</w:t>
      </w:r>
    </w:p>
    <w:p w14:paraId="68F7705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Overdispersion = residual devaince / residual d.f.</w:t>
      </w:r>
    </w:p>
    <w:p w14:paraId="779E42C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overdispersion &lt;- model1$deviance / model1$df.residual</w:t>
      </w:r>
    </w:p>
    <w:p w14:paraId="0D749F7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overdispersion</w:t>
      </w:r>
    </w:p>
    <w:p w14:paraId="4E1663A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BFB070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dframe1$J.day)</w:t>
      </w:r>
    </w:p>
    <w:p w14:paraId="7849FBF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9555F0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plot (mys.bra ~ J.day, col=rgb(0.5,0.5,0.5,0.4), </w:t>
      </w:r>
    </w:p>
    <w:p w14:paraId="6B2B268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ylim=c(0,25),</w:t>
      </w:r>
    </w:p>
    <w:p w14:paraId="717299A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xlim = c(220,285),</w:t>
      </w:r>
    </w:p>
    <w:p w14:paraId="547CAE7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pch=19, data = dframe1, las=1,</w:t>
      </w:r>
    </w:p>
    <w:p w14:paraId="4E3F257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xlab="Julian day", ylab="No. of bats caught",</w:t>
      </w:r>
    </w:p>
    <w:p w14:paraId="678D0C3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main = "(iv) Whiskered / Brandt's")   </w:t>
      </w:r>
    </w:p>
    <w:p w14:paraId="291A667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4DA67F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# Add monthly lines </w:t>
      </w:r>
    </w:p>
    <w:p w14:paraId="79D3E63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15, 24, "Aug")</w:t>
      </w:r>
    </w:p>
    <w:p w14:paraId="5133CAA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, col="grey") # end of Aug</w:t>
      </w:r>
    </w:p>
    <w:p w14:paraId="4AF37B6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31+15, 24, "Sep")</w:t>
      </w:r>
    </w:p>
    <w:p w14:paraId="79D22AD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 31+28+31+30+31+30+31+31+30, col="grey") # end of Sept</w:t>
      </w:r>
    </w:p>
    <w:p w14:paraId="0EC2165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31+28+31+30+31+30+31+31+30+10, 24, "Oct")</w:t>
      </w:r>
    </w:p>
    <w:p w14:paraId="46E066F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9DAFDA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J.day=seq(223,280))</w:t>
      </w:r>
    </w:p>
    <w:p w14:paraId="5140D28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 newdata=pdat, na.rm=T, type="response", se.fit=T)</w:t>
      </w:r>
    </w:p>
    <w:p w14:paraId="3ED9FC2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</w:t>
      </w:r>
    </w:p>
    <w:p w14:paraId="4BAB665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09811ED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 ~ predframe$J.day,</w:t>
      </w:r>
    </w:p>
    <w:p w14:paraId="39883F9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)</w:t>
      </w:r>
    </w:p>
    <w:p w14:paraId="3AFD8EB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C5958D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(predframe$preds+predframe$se) ~ predframe$J.day, lty=2)</w:t>
      </w:r>
    </w:p>
    <w:p w14:paraId="7AB2708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(predframe$preds-predframe$se) ~predframe$J.day, lty=2)</w:t>
      </w:r>
    </w:p>
    <w:p w14:paraId="2A93898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9104A4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dev.off()</w:t>
      </w:r>
    </w:p>
    <w:p w14:paraId="00FE42C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3554ED7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626BCE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729EAF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.####</w:t>
      </w:r>
    </w:p>
    <w:p w14:paraId="4E28877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03E103E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A60309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Fig. 5. Hourly variation 2018 ####</w:t>
      </w:r>
    </w:p>
    <w:p w14:paraId="073562C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61C510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dframe1 &lt;- read.csv("Hourly Dusk 2018.csv")</w:t>
      </w:r>
    </w:p>
    <w:p w14:paraId="275D4B5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dframe1)</w:t>
      </w:r>
    </w:p>
    <w:p w14:paraId="4121161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D5A1C8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brary(MASS)</w:t>
      </w:r>
    </w:p>
    <w:p w14:paraId="7504E6D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brary(mgcv)</w:t>
      </w:r>
    </w:p>
    <w:p w14:paraId="5817CB3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3DC27B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Treat Week as a factor</w:t>
      </w:r>
    </w:p>
    <w:p w14:paraId="4FED7C4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dframe1$Week&lt;-as.factor(dframe1$Week)</w:t>
      </w:r>
    </w:p>
    <w:p w14:paraId="64C5FBA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A54D8B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409C4A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### Daubenton's ####</w:t>
      </w:r>
    </w:p>
    <w:p w14:paraId="45CA506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D7A499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set the reference week (different per species, 7 for Natt, 5 for M dau)</w:t>
      </w:r>
    </w:p>
    <w:p w14:paraId="57651F9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dframe1$Week&lt;-relevel(dframe1$Week,ref="5")</w:t>
      </w:r>
    </w:p>
    <w:p w14:paraId="5D79842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9CF8AA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model1 &lt;- gam(Mdau ~ s(hr.afterdusk,fx=F, k=15, by=Week)</w:t>
      </w:r>
    </w:p>
    <w:p w14:paraId="4A073B9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+ Week,</w:t>
      </w:r>
    </w:p>
    <w:p w14:paraId="1286645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na.action=na.exclude,</w:t>
      </w:r>
    </w:p>
    <w:p w14:paraId="48C4AFA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data=dframe1,</w:t>
      </w:r>
    </w:p>
    <w:p w14:paraId="3C9292A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family=negbin(theta=1&lt;100, link=log))</w:t>
      </w:r>
    </w:p>
    <w:p w14:paraId="5E10B80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model1)</w:t>
      </w:r>
    </w:p>
    <w:p w14:paraId="426FE61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gam.check(model1)</w:t>
      </w:r>
    </w:p>
    <w:p w14:paraId="59D9DCA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5F2377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Calculate the overdispersion statistic.</w:t>
      </w:r>
    </w:p>
    <w:p w14:paraId="08470A2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Overdispersion = residual devaince / residual d.f.</w:t>
      </w:r>
    </w:p>
    <w:p w14:paraId="285C606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overdispersion &lt;- model1$deviance / model1$df.residual</w:t>
      </w:r>
    </w:p>
    <w:p w14:paraId="7AEBA6D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overdispersion  # 0.9737417</w:t>
      </w:r>
    </w:p>
    <w:p w14:paraId="3D6C41E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D28EC9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6096D7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jpeg(file = "Figure 5", quality = 100, res = 250, </w:t>
      </w:r>
    </w:p>
    <w:p w14:paraId="52B95DF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width = 2000, height = 2500)</w:t>
      </w:r>
    </w:p>
    <w:p w14:paraId="2C56067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ar(mfrow = c(2,1))</w:t>
      </w:r>
    </w:p>
    <w:p w14:paraId="7B42351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35FB2F2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lot(Mdau ~ hr.afterdusk, data=dframe1,</w:t>
      </w:r>
    </w:p>
    <w:p w14:paraId="004D0B2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main="(i) Daubenton's",</w:t>
      </w:r>
    </w:p>
    <w:p w14:paraId="26B1365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ylim=c(0,60),</w:t>
      </w:r>
    </w:p>
    <w:p w14:paraId="777EDF1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xlab="Hours after sunset", </w:t>
      </w:r>
    </w:p>
    <w:p w14:paraId="5941F0D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ylab="No. of files",</w:t>
      </w:r>
    </w:p>
    <w:p w14:paraId="51C04BE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xlim=c(0,14),</w:t>
      </w:r>
    </w:p>
    <w:p w14:paraId="592BDB4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xaxt="n",</w:t>
      </w:r>
    </w:p>
    <w:p w14:paraId="02889CF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col="white")</w:t>
      </w:r>
    </w:p>
    <w:p w14:paraId="4DF9BB7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0098BB7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xis(1,at= c(0,1,2,3,4,5,6,7,8,9,10,11,12,13,14), tick=TRUE,lty="solid",lwd=1.5,las=1)</w:t>
      </w:r>
    </w:p>
    <w:p w14:paraId="7E5D884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(0),lty=2,lwd=1)</w:t>
      </w:r>
    </w:p>
    <w:p w14:paraId="654295F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0,30,"Sunset",srt=90,cex=1.2)  # adjust formatting 200 for Nat, 30 for Dau</w:t>
      </w:r>
    </w:p>
    <w:p w14:paraId="467F04C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1E667E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F2C280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Enter dusk time for each week</w:t>
      </w:r>
    </w:p>
    <w:p w14:paraId="6C08C06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 (v=(9.1),col="blue",lwd=1)</w:t>
      </w:r>
    </w:p>
    <w:p w14:paraId="26CB09A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lastRenderedPageBreak/>
        <w:t>text(9.1,30,"28 Jul- 4 Aug",srt=90,cex=1.0,col="blue")</w:t>
      </w:r>
    </w:p>
    <w:p w14:paraId="563E802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 (v=(9.5),col="darkgreen",lwd=1)</w:t>
      </w:r>
    </w:p>
    <w:p w14:paraId="36C7E16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9.5,30,"4 Aug - 11 Aug",srt=90,cex=1.0,col="darkgreen")</w:t>
      </w:r>
    </w:p>
    <w:p w14:paraId="2D1F79A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 (v=(9.9),col="red",lwd=1)</w:t>
      </w:r>
    </w:p>
    <w:p w14:paraId="2B8A9C7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9.9,30,"11 Aug -18 Aug",srt=90,cex=1.0,col="red")</w:t>
      </w:r>
    </w:p>
    <w:p w14:paraId="7FA2305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 (v=(10.32),col="orchid2",lwd=1)</w:t>
      </w:r>
    </w:p>
    <w:p w14:paraId="0C24632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10.32,30,"18 Aug -25 Aug",srt=90,cex=1.0,col="orchid2")</w:t>
      </w:r>
    </w:p>
    <w:p w14:paraId="6AFC8CD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 (v=(10.75),col="grey",lwd=1)</w:t>
      </w:r>
    </w:p>
    <w:p w14:paraId="75B3B40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10.75,30,"25 Aug - 1 Sept",srt=90,cex=1.0,col="grey")</w:t>
      </w:r>
    </w:p>
    <w:p w14:paraId="0A0E32B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 (v=(11.2),col="black",lwd=1)</w:t>
      </w:r>
    </w:p>
    <w:p w14:paraId="5DBC0C3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11.2,30,"1 Sept - 8 Sept",srt=90,cex=1.0,col="black")</w:t>
      </w:r>
    </w:p>
    <w:p w14:paraId="122D783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 (v=(11.67),col="blue",lwd=1,lty=2)</w:t>
      </w:r>
    </w:p>
    <w:p w14:paraId="756AA95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11.67,30,"8 Sept - 15 Sept",srt=90,cex=1.0,col="blue")</w:t>
      </w:r>
    </w:p>
    <w:p w14:paraId="17EEEE4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 (v=(12.13),col="darkgreen",lwd=1,lty=2)</w:t>
      </w:r>
    </w:p>
    <w:p w14:paraId="44390AA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12.13,30,"15 Sept - 22 Sept",srt=90,cex=1.0,col="darkgreen")</w:t>
      </w:r>
    </w:p>
    <w:p w14:paraId="5B5AFDE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 (v=(12.56),col="red",lwd=1,lty=2)</w:t>
      </w:r>
    </w:p>
    <w:p w14:paraId="4CCBD1E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12.56,30,"22 Sept - 29 Sept",srt=90,cex=1.0,col="red")</w:t>
      </w:r>
    </w:p>
    <w:p w14:paraId="424040D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 (v=(12.97),col="orchid2",lwd=1,lty=2)</w:t>
      </w:r>
    </w:p>
    <w:p w14:paraId="3605561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12.97,30,"29 Sept - 06 Oct",srt=90,cex=1.0,col="orchid2")</w:t>
      </w:r>
    </w:p>
    <w:p w14:paraId="05C4C19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 (v=(13.48),col="grey",lwd=1,lty=2)</w:t>
      </w:r>
    </w:p>
    <w:p w14:paraId="6842B24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13.48,30,"06 Oct - 13 Oct",srt=90,cex=1.0,col="grey")</w:t>
      </w:r>
    </w:p>
    <w:p w14:paraId="61BDA55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 (v=(13.93),col="black",lwd=1,lty=2)</w:t>
      </w:r>
    </w:p>
    <w:p w14:paraId="437C846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13.93,30,"13 Oct - 20 Oct",srt=90,cex=1.0,col="black")</w:t>
      </w:r>
    </w:p>
    <w:p w14:paraId="1AF0F53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8FBC12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D2DD94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eek 1</w:t>
      </w:r>
    </w:p>
    <w:p w14:paraId="42F51FA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hr.afterdusk=seq(0,10,0.1),Week=c("1"))</w:t>
      </w:r>
    </w:p>
    <w:p w14:paraId="50CD3A7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6C48C26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3E575EE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[predframe$Week=='1']~predframe$hr.afterdusk[predframe$Week=='1'],</w:t>
      </w:r>
    </w:p>
    <w:p w14:paraId="38DFE00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,col="blue")</w:t>
      </w:r>
    </w:p>
    <w:p w14:paraId="7FA2B49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FF7510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eek 2</w:t>
      </w:r>
    </w:p>
    <w:p w14:paraId="6DEC9F0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hr.afterdusk=seq(0,10,0.1),Week=c("2"))</w:t>
      </w:r>
    </w:p>
    <w:p w14:paraId="299EE5A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4FDD246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71C9D94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[predframe$Week=='2']~predframe$hr.afterdusk[predframe$Week=='2'],</w:t>
      </w:r>
    </w:p>
    <w:p w14:paraId="67A2826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,col="darkgreen")</w:t>
      </w:r>
    </w:p>
    <w:p w14:paraId="6071164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D71C8B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eek 3</w:t>
      </w:r>
    </w:p>
    <w:p w14:paraId="412CE8A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hr.afterdusk=seq(0,10,0.1),Week=c("3"))</w:t>
      </w:r>
    </w:p>
    <w:p w14:paraId="72E6D52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1C8BAAE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3529592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[predframe$Week=='3']~predframe$hr.afterdusk[predframe$Week=='3'],</w:t>
      </w:r>
    </w:p>
    <w:p w14:paraId="0E4F290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,col="red")</w:t>
      </w:r>
    </w:p>
    <w:p w14:paraId="0DE6D4C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B7DB63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eek 4</w:t>
      </w:r>
    </w:p>
    <w:p w14:paraId="50C3AF8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hr.afterdusk=seq(0,11,0.1),Week=c("4"))</w:t>
      </w:r>
    </w:p>
    <w:p w14:paraId="7E3272C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706A7C8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4039576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[predframe$Week=='4']~predframe$hr.afterdusk[predframe$Week=='4'],</w:t>
      </w:r>
    </w:p>
    <w:p w14:paraId="72DA37E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,col="orchid2")</w:t>
      </w:r>
    </w:p>
    <w:p w14:paraId="38A0331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4D5225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eek 5</w:t>
      </w:r>
    </w:p>
    <w:p w14:paraId="2F926E4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hr.afterdusk=seq(0,11,0.1),Week=c("5"))</w:t>
      </w:r>
    </w:p>
    <w:p w14:paraId="1F9D15D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685B017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065311F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lastRenderedPageBreak/>
        <w:t>lines(predframe$preds[predframe$Week=='5']~predframe$hr.afterdusk[predframe$Week=='5'],</w:t>
      </w:r>
    </w:p>
    <w:p w14:paraId="3BE4CFE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,col="grey")</w:t>
      </w:r>
    </w:p>
    <w:p w14:paraId="540899F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907C31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eek 6</w:t>
      </w:r>
    </w:p>
    <w:p w14:paraId="69D531A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hr.afterdusk=seq(0,12,0.1),Week=c("6"))</w:t>
      </w:r>
    </w:p>
    <w:p w14:paraId="32DFF3F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549F526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7F29F78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[predframe$Week=='6']~predframe$hr.afterdusk[predframe$Week=='6'],lty=1,</w:t>
      </w:r>
    </w:p>
    <w:p w14:paraId="080B329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1,col="black")</w:t>
      </w:r>
    </w:p>
    <w:p w14:paraId="30A0BE9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1BDA59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eek 7</w:t>
      </w:r>
    </w:p>
    <w:p w14:paraId="038664C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hr.afterdusk=seq(0,12,0.1),Week=c("7"))</w:t>
      </w:r>
    </w:p>
    <w:p w14:paraId="55D5E93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0A6177B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5839936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[predframe$Week=='7']~predframe$hr.afterdusk[predframe$Week=='7'],lty=2,</w:t>
      </w:r>
    </w:p>
    <w:p w14:paraId="33D9731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,col="blue")</w:t>
      </w:r>
    </w:p>
    <w:p w14:paraId="3820556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B791E6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eek 8</w:t>
      </w:r>
    </w:p>
    <w:p w14:paraId="0090CC1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hr.afterdusk=seq(0,12,0.1),Week=c("8"))</w:t>
      </w:r>
    </w:p>
    <w:p w14:paraId="4DF219F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5BDB1ED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003B7BB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[predframe$Week=='8']~predframe$hr.afterdusk[predframe$Week=='8'],lty=2,</w:t>
      </w:r>
    </w:p>
    <w:p w14:paraId="05070D1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,col="darkgreen")</w:t>
      </w:r>
    </w:p>
    <w:p w14:paraId="7A8E798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6DA465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eek 9</w:t>
      </w:r>
    </w:p>
    <w:p w14:paraId="3ECA488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hr.afterdusk=seq(0,13,0.1),Week=c("9"))</w:t>
      </w:r>
    </w:p>
    <w:p w14:paraId="714E699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6834D4C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4DD41FA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[predframe$Week=='9']~predframe$hr.afterdusk[predframe$Week=='9'],lty=2,</w:t>
      </w:r>
    </w:p>
    <w:p w14:paraId="5DCE199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,col="red")</w:t>
      </w:r>
    </w:p>
    <w:p w14:paraId="46B86EE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C8269F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eek 10</w:t>
      </w:r>
    </w:p>
    <w:p w14:paraId="22289D8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hr.afterdusk=seq(0,13,0.1),Week=c("10"))</w:t>
      </w:r>
    </w:p>
    <w:p w14:paraId="0B2FE14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46E1C16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5DC53BC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[predframe$Week=='10']~predframe$hr.afterdusk[predframe$Week=='10'],lty=2,</w:t>
      </w:r>
    </w:p>
    <w:p w14:paraId="7292ECF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,col="orchid2")</w:t>
      </w:r>
    </w:p>
    <w:p w14:paraId="099A08B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54C281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eek 11</w:t>
      </w:r>
    </w:p>
    <w:p w14:paraId="05AA161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hr.afterdusk=seq(0,14,0.1),Week=c("11"))</w:t>
      </w:r>
    </w:p>
    <w:p w14:paraId="691EBC1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5B226D4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52C671F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[predframe$Week=='11']~predframe$hr.afterdusk[predframe$Week=='11'],lty=2,</w:t>
      </w:r>
    </w:p>
    <w:p w14:paraId="220DF2C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,col="grey")</w:t>
      </w:r>
    </w:p>
    <w:p w14:paraId="0C27C06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C0C9F1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eek 12</w:t>
      </w:r>
    </w:p>
    <w:p w14:paraId="3B3FD1E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hr.afterdusk=seq(0,14,0.1),Week=c("12"))</w:t>
      </w:r>
    </w:p>
    <w:p w14:paraId="1A646CB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19AAEA7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4CF0BB9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[predframe$Week=='12']~predframe$hr.afterdusk[predframe$Week=='12'],lty=2,</w:t>
      </w:r>
    </w:p>
    <w:p w14:paraId="4A59F8E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,col="black")</w:t>
      </w:r>
    </w:p>
    <w:p w14:paraId="78ADCC3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3E7F68B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38E00F9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lastRenderedPageBreak/>
        <w:t>#### Natterer's ####</w:t>
      </w:r>
    </w:p>
    <w:p w14:paraId="06C1E92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581AF90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set the reference week (different per species, 7 for Natt, 5 for M dau)</w:t>
      </w:r>
    </w:p>
    <w:p w14:paraId="1DCF61C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dframe1$Week&lt;-relevel(dframe1$Week,ref="7")</w:t>
      </w:r>
    </w:p>
    <w:p w14:paraId="37E79F0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BCDD50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model1 &lt;- gam(Mnat ~ s(hr.afterdusk,fx=F, k=15, by=Week)</w:t>
      </w:r>
    </w:p>
    <w:p w14:paraId="3272011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+ Week,</w:t>
      </w:r>
    </w:p>
    <w:p w14:paraId="5AA1059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na.action=na.exclude,</w:t>
      </w:r>
    </w:p>
    <w:p w14:paraId="6E5FF56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data=dframe1,</w:t>
      </w:r>
    </w:p>
    <w:p w14:paraId="7255525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        family=negbin(theta=1&lt;100, link=log))  # theta = 1.2</w:t>
      </w:r>
    </w:p>
    <w:p w14:paraId="4E43E3B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summary(model1)</w:t>
      </w:r>
    </w:p>
    <w:p w14:paraId="1D849C4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gam.check(model1)</w:t>
      </w:r>
    </w:p>
    <w:p w14:paraId="036D439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1C6B6E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Calculate the overdispersion statistic.</w:t>
      </w:r>
    </w:p>
    <w:p w14:paraId="0F6259A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Overdispersion = residual devaince / residual d.f.</w:t>
      </w:r>
    </w:p>
    <w:p w14:paraId="4B1586C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overdispersion &lt;- model1$deviance / model1$df.residual</w:t>
      </w:r>
    </w:p>
    <w:p w14:paraId="13E03B7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overdispersion  # 1.248417</w:t>
      </w:r>
    </w:p>
    <w:p w14:paraId="1C56F0E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E653E4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D136B5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lot(Mnat ~ hr.afterdusk, data=dframe1,</w:t>
      </w:r>
    </w:p>
    <w:p w14:paraId="0D097C8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main="(ii) Natterer's",</w:t>
      </w:r>
    </w:p>
    <w:p w14:paraId="3FFB79B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ylim=c(0,300),</w:t>
      </w:r>
    </w:p>
    <w:p w14:paraId="2D7A766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xlab="Hours after sunset", </w:t>
      </w:r>
    </w:p>
    <w:p w14:paraId="4E1CCAA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ylab="No. of files",</w:t>
      </w:r>
    </w:p>
    <w:p w14:paraId="4197007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xlim=c(0,14),</w:t>
      </w:r>
    </w:p>
    <w:p w14:paraId="58FAD8D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xaxt="n",</w:t>
      </w:r>
    </w:p>
    <w:p w14:paraId="2A5D554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col="white")</w:t>
      </w:r>
    </w:p>
    <w:p w14:paraId="599D158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A4EBCB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xis(1,at= c(0,1,2,3,4,5,6,7,8,9,10,11,12,13,14), tick=TRUE,lty="solid",lwd=1.5,las=1)</w:t>
      </w:r>
    </w:p>
    <w:p w14:paraId="39ABBEC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(v=(0),lty=2,lwd=1)</w:t>
      </w:r>
    </w:p>
    <w:p w14:paraId="0CC2DEF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0,200,"Sunset",srt=90,cex=1.2)  # adjust formatting 200 for Nat, 30 for Dau</w:t>
      </w:r>
    </w:p>
    <w:p w14:paraId="2AEF86B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20EDE3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F6E9F8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Enter dusk time for each week</w:t>
      </w:r>
    </w:p>
    <w:p w14:paraId="61EA811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 (v=(9.1),col="blue",lwd=1)</w:t>
      </w:r>
    </w:p>
    <w:p w14:paraId="7C68208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9.1,200,"28 Jul- 4 Aug",srt=90,cex=1.0,col="blue")</w:t>
      </w:r>
    </w:p>
    <w:p w14:paraId="41B4E9E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 (v=(9.5),col="darkgreen",lwd=1)</w:t>
      </w:r>
    </w:p>
    <w:p w14:paraId="547F384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9.5,200,"4 Aug - 11 Aug",srt=90,cex=1.0,col="darkgreen")</w:t>
      </w:r>
    </w:p>
    <w:p w14:paraId="2F9F26C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 (v=(9.9),col="red",lwd=1)</w:t>
      </w:r>
    </w:p>
    <w:p w14:paraId="079F8D7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9.9,200,"11 Aug -18 Aug",srt=90,cex=1.0,col="red")</w:t>
      </w:r>
    </w:p>
    <w:p w14:paraId="0F02DAA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 (v=(10.32),col="orchid2",lwd=1)</w:t>
      </w:r>
    </w:p>
    <w:p w14:paraId="7B8B435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10.32,200,"18 Aug -25 Aug",srt=90,cex=1.0,col="orchid2")</w:t>
      </w:r>
    </w:p>
    <w:p w14:paraId="28A4029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 (v=(10.75),col="grey",lwd=1)</w:t>
      </w:r>
    </w:p>
    <w:p w14:paraId="3703BFC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10.75,200,"25 Aug - 1 Sept",srt=90,cex=1.0,col="grey")</w:t>
      </w:r>
    </w:p>
    <w:p w14:paraId="25E22C1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 (v=(11.2),col="black",lwd=1)</w:t>
      </w:r>
    </w:p>
    <w:p w14:paraId="70C2113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11.2,200,"1 Sept - 8 Sept",srt=90,cex=1.0,col="black")</w:t>
      </w:r>
    </w:p>
    <w:p w14:paraId="601A96C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 (v=(11.67),col="blue",lwd=1,lty=2)</w:t>
      </w:r>
    </w:p>
    <w:p w14:paraId="77168A6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11.67,200,"8 Sept - 15 Sept",srt=90,cex=1.0,col="blue")</w:t>
      </w:r>
    </w:p>
    <w:p w14:paraId="36C7BFB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 (v=(12.13),col="darkgreen",lwd=1,lty=2)</w:t>
      </w:r>
    </w:p>
    <w:p w14:paraId="2813DCD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12.13,200,"15 Sept - 22 Sept",srt=90,cex=1.0,col="darkgreen")</w:t>
      </w:r>
    </w:p>
    <w:p w14:paraId="1D0B6DB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 (v=(12.56),col="red",lwd=1,lty=2)</w:t>
      </w:r>
    </w:p>
    <w:p w14:paraId="5A7C978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12.56,200,"22 Sept - 29 Sept",srt=90,cex=1.0,col="red")</w:t>
      </w:r>
    </w:p>
    <w:p w14:paraId="78CE5A5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 (v=(12.97),col="orchid2",lwd=1,lty=2)</w:t>
      </w:r>
    </w:p>
    <w:p w14:paraId="1F6D2B0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12.97,200,"29 Sept - 06 Oct",srt=90,cex=1.0,col="orchid2")</w:t>
      </w:r>
    </w:p>
    <w:p w14:paraId="3A17860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 (v=(13.48),col="grey",lwd=1,lty=2)</w:t>
      </w:r>
    </w:p>
    <w:p w14:paraId="337D8B0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13.48,200,"06 Oct - 13 Oct",srt=90,cex=1.0,col="grey")</w:t>
      </w:r>
    </w:p>
    <w:p w14:paraId="724AF57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abline (v=(13.93),col="black",lwd=1,lty=2)</w:t>
      </w:r>
    </w:p>
    <w:p w14:paraId="40B6B37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text(13.93,200,"13 Oct - 20 Oct",srt=90,cex=1.0,col="black")</w:t>
      </w:r>
    </w:p>
    <w:p w14:paraId="3C10882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6144B79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443A06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eek 1</w:t>
      </w:r>
    </w:p>
    <w:p w14:paraId="516E528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hr.afterdusk=seq(0,10,0.1),Week=c("1"))</w:t>
      </w:r>
    </w:p>
    <w:p w14:paraId="1060280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53ED915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5BED211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[predframe$Week=='1']~predframe$hr.afterdusk[predframe$Week=='1'],</w:t>
      </w:r>
    </w:p>
    <w:p w14:paraId="331BB74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,col="blue")</w:t>
      </w:r>
    </w:p>
    <w:p w14:paraId="495276D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BA6908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eek 2</w:t>
      </w:r>
    </w:p>
    <w:p w14:paraId="4002F37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hr.afterdusk=seq(0,10,0.1),Week=c("2"))</w:t>
      </w:r>
    </w:p>
    <w:p w14:paraId="4C4207A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1C2C3DB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6848DAE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[predframe$Week=='2']~predframe$hr.afterdusk[predframe$Week=='2'],</w:t>
      </w:r>
    </w:p>
    <w:p w14:paraId="4E0334C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,col="darkgreen")</w:t>
      </w:r>
    </w:p>
    <w:p w14:paraId="6C0B793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0F375B6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eek 3</w:t>
      </w:r>
    </w:p>
    <w:p w14:paraId="59B9448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hr.afterdusk=seq(0,10,0.1),Week=c("3"))</w:t>
      </w:r>
    </w:p>
    <w:p w14:paraId="3386899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4B58650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19299AB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[predframe$Week=='3']~predframe$hr.afterdusk[predframe$Week=='3'],</w:t>
      </w:r>
    </w:p>
    <w:p w14:paraId="6C20FCAD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,col="red")</w:t>
      </w:r>
    </w:p>
    <w:p w14:paraId="488A5A6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EBB0E6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eek 4</w:t>
      </w:r>
    </w:p>
    <w:p w14:paraId="6925C38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hr.afterdusk=seq(0,11,0.1),Week=c("4"))</w:t>
      </w:r>
    </w:p>
    <w:p w14:paraId="68CB71D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5FDBA78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08B72FD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[predframe$Week=='4']~predframe$hr.afterdusk[predframe$Week=='4'],</w:t>
      </w:r>
    </w:p>
    <w:p w14:paraId="76B2918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,col="orchid2")</w:t>
      </w:r>
    </w:p>
    <w:p w14:paraId="3B8707F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6499A0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eek 5</w:t>
      </w:r>
    </w:p>
    <w:p w14:paraId="10A6A55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hr.afterdusk=seq(0,11,0.1),Week=c("5"))</w:t>
      </w:r>
    </w:p>
    <w:p w14:paraId="6422715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18631C4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2D40AB6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[predframe$Week=='5']~predframe$hr.afterdusk[predframe$Week=='5'],</w:t>
      </w:r>
    </w:p>
    <w:p w14:paraId="24FD7A6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,col="grey")</w:t>
      </w:r>
    </w:p>
    <w:p w14:paraId="2B4E447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4A4A0A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eek 6</w:t>
      </w:r>
    </w:p>
    <w:p w14:paraId="6AB32AC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hr.afterdusk=seq(0,12,0.1),Week=c("6"))</w:t>
      </w:r>
    </w:p>
    <w:p w14:paraId="767E3DC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64161CA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3F55B5E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[predframe$Week=='6']~predframe$hr.afterdusk[predframe$Week=='6'],lty=1,</w:t>
      </w:r>
    </w:p>
    <w:p w14:paraId="562FBE6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1,col="black")</w:t>
      </w:r>
    </w:p>
    <w:p w14:paraId="00A82F5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4F2CDFB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eek 7</w:t>
      </w:r>
    </w:p>
    <w:p w14:paraId="07904C4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hr.afterdusk=seq(0,12,0.1),Week=c("7"))</w:t>
      </w:r>
    </w:p>
    <w:p w14:paraId="45CAECF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14F1FA9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2227C03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[predframe$Week=='7']~predframe$hr.afterdusk[predframe$Week=='7'],lty=2,</w:t>
      </w:r>
    </w:p>
    <w:p w14:paraId="6A0692E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,col="blue")</w:t>
      </w:r>
    </w:p>
    <w:p w14:paraId="193F020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13DE3B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eek 8</w:t>
      </w:r>
    </w:p>
    <w:p w14:paraId="5E56CD0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hr.afterdusk=seq(0,12,0.1),Week=c("8"))</w:t>
      </w:r>
    </w:p>
    <w:p w14:paraId="4303AF8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7F7193C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433FFD6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lastRenderedPageBreak/>
        <w:t>lines(predframe$preds[predframe$Week=='8']~predframe$hr.afterdusk[predframe$Week=='8'],lty=2,</w:t>
      </w:r>
    </w:p>
    <w:p w14:paraId="08EA5CC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,col="darkgreen")</w:t>
      </w:r>
    </w:p>
    <w:p w14:paraId="21F5DC6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015A91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eek 9</w:t>
      </w:r>
    </w:p>
    <w:p w14:paraId="0A04EEB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hr.afterdusk=seq(0,13,0.1),Week=c("9"))</w:t>
      </w:r>
    </w:p>
    <w:p w14:paraId="7A4692A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00752F5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2AA6F833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[predframe$Week=='9']~predframe$hr.afterdusk[predframe$Week=='9'],lty=2,</w:t>
      </w:r>
    </w:p>
    <w:p w14:paraId="628C883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,col="red")</w:t>
      </w:r>
    </w:p>
    <w:p w14:paraId="445229C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F191188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eek 10</w:t>
      </w:r>
    </w:p>
    <w:p w14:paraId="1FC25345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hr.afterdusk=seq(0,13,0.1),Week=c("10"))</w:t>
      </w:r>
    </w:p>
    <w:p w14:paraId="7D012EC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316C17F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1ADFC42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[predframe$Week=='10']~predframe$hr.afterdusk[predframe$Week=='10'],lty=2,</w:t>
      </w:r>
    </w:p>
    <w:p w14:paraId="157413B0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,col="orchid2")</w:t>
      </w:r>
    </w:p>
    <w:p w14:paraId="2123F76B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BD78B59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eek 11</w:t>
      </w:r>
    </w:p>
    <w:p w14:paraId="1709E07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hr.afterdusk=seq(0,14,0.1),Week=c("11"))</w:t>
      </w:r>
    </w:p>
    <w:p w14:paraId="70F567A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11959E5A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33E896C6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[predframe$Week=='11']~predframe$hr.afterdusk[predframe$Week=='11'],lty=2,</w:t>
      </w:r>
    </w:p>
    <w:p w14:paraId="7CECE69E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,col="grey")</w:t>
      </w:r>
    </w:p>
    <w:p w14:paraId="2758408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7FB10C27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# Week 12</w:t>
      </w:r>
    </w:p>
    <w:p w14:paraId="462C3771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dat&lt;-expand.grid(hr.afterdusk=seq(0,14,0.1),Week=c("12"))</w:t>
      </w:r>
    </w:p>
    <w:p w14:paraId="2957CCE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&lt;-predict(model1,newdata=pdat,na.rm=T,type="response",se.fit=T)</w:t>
      </w:r>
    </w:p>
    <w:p w14:paraId="285BC3F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predframe&lt;-data.frame(pdat,preds=pred$fit,se=pred$se.fit)</w:t>
      </w:r>
    </w:p>
    <w:p w14:paraId="637A51C4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lines(predframe$preds[predframe$Week=='12']~predframe$hr.afterdusk[predframe$Week=='12'],lty=2,</w:t>
      </w:r>
    </w:p>
    <w:p w14:paraId="669FC762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 xml:space="preserve">      lwd=2,col="black")</w:t>
      </w:r>
    </w:p>
    <w:p w14:paraId="1AB0EC1F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105F1BD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</w:p>
    <w:p w14:paraId="2BBC7C0C" w14:textId="77777777" w:rsidR="006F4608" w:rsidRPr="006F4608" w:rsidRDefault="006F4608" w:rsidP="006F4608">
      <w:pPr>
        <w:rPr>
          <w:rFonts w:ascii="Courier New" w:hAnsi="Courier New" w:cs="Courier New"/>
          <w:sz w:val="20"/>
          <w:szCs w:val="20"/>
        </w:rPr>
      </w:pPr>
      <w:r w:rsidRPr="006F4608">
        <w:rPr>
          <w:rFonts w:ascii="Courier New" w:hAnsi="Courier New" w:cs="Courier New"/>
          <w:sz w:val="20"/>
          <w:szCs w:val="20"/>
        </w:rPr>
        <w:t>dev.off()</w:t>
      </w:r>
    </w:p>
    <w:p w14:paraId="52794E8C" w14:textId="77777777" w:rsidR="00D5686C" w:rsidRPr="006F4608" w:rsidRDefault="00000000">
      <w:pPr>
        <w:rPr>
          <w:rFonts w:ascii="Courier New" w:hAnsi="Courier New" w:cs="Courier New"/>
          <w:sz w:val="20"/>
          <w:szCs w:val="20"/>
        </w:rPr>
      </w:pPr>
    </w:p>
    <w:sectPr w:rsidR="00D5686C" w:rsidRPr="006F4608" w:rsidSect="007B78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608"/>
    <w:rsid w:val="0030735B"/>
    <w:rsid w:val="006F4608"/>
    <w:rsid w:val="007B7829"/>
    <w:rsid w:val="00A002D9"/>
    <w:rsid w:val="00C71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039A2"/>
  <w15:chartTrackingRefBased/>
  <w15:docId w15:val="{0D780AEF-E1FC-3E4F-8ED2-53AFF237D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5346</Words>
  <Characters>30478</Characters>
  <Application>Microsoft Office Word</Application>
  <DocSecurity>0</DocSecurity>
  <Lines>253</Lines>
  <Paragraphs>71</Paragraphs>
  <ScaleCrop>false</ScaleCrop>
  <Company/>
  <LinksUpToDate>false</LinksUpToDate>
  <CharactersWithSpaces>3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Thomas</dc:creator>
  <cp:keywords/>
  <dc:description/>
  <cp:lastModifiedBy>Rob Thomas</cp:lastModifiedBy>
  <cp:revision>1</cp:revision>
  <dcterms:created xsi:type="dcterms:W3CDTF">2022-07-05T17:49:00Z</dcterms:created>
  <dcterms:modified xsi:type="dcterms:W3CDTF">2022-07-05T17:51:00Z</dcterms:modified>
</cp:coreProperties>
</file>